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BE6469" w14:textId="59746DAE" w:rsidR="00C47BE8" w:rsidRDefault="00C47BE8" w:rsidP="00C47BE8">
      <w:pPr>
        <w:rPr>
          <w:rFonts w:ascii="Helvetica Neue" w:hAnsi="Helvetica Neue"/>
          <w:sz w:val="20"/>
          <w:szCs w:val="20"/>
          <w:lang w:val="en-US"/>
        </w:rPr>
      </w:pPr>
      <w:r w:rsidRPr="00C47BE8">
        <w:rPr>
          <w:rFonts w:ascii="Helvetica Neue" w:hAnsi="Helvetica Neue"/>
          <w:sz w:val="20"/>
          <w:szCs w:val="20"/>
        </w:rPr>
        <w:t>Table S2</w:t>
      </w:r>
      <w:r w:rsidRPr="00C47BE8">
        <w:rPr>
          <w:rFonts w:ascii="Helvetica Neue" w:hAnsi="Helvetica Neue"/>
          <w:sz w:val="20"/>
          <w:szCs w:val="20"/>
          <w:lang w:val="en-US"/>
        </w:rPr>
        <w:t xml:space="preserve"> </w:t>
      </w:r>
      <w:r w:rsidRPr="00C47BE8">
        <w:rPr>
          <w:rFonts w:ascii="Helvetica Neue" w:hAnsi="Helvetica Neue"/>
          <w:b/>
          <w:bCs/>
          <w:i/>
          <w:iCs/>
          <w:sz w:val="20"/>
          <w:szCs w:val="20"/>
          <w:lang w:val="en-US"/>
        </w:rPr>
        <w:t>Outcome measures</w:t>
      </w:r>
      <w:r w:rsidRPr="00C47BE8">
        <w:rPr>
          <w:rFonts w:ascii="Helvetica Neue" w:hAnsi="Helvetica Neue"/>
          <w:b/>
          <w:bCs/>
          <w:sz w:val="20"/>
          <w:szCs w:val="20"/>
          <w:lang w:val="en-US"/>
        </w:rPr>
        <w:t xml:space="preserve">. </w:t>
      </w:r>
      <w:r w:rsidRPr="00C47BE8">
        <w:rPr>
          <w:rFonts w:ascii="Helvetica Neue" w:hAnsi="Helvetica Neue"/>
          <w:sz w:val="20"/>
          <w:szCs w:val="20"/>
          <w:lang w:val="en-US"/>
        </w:rPr>
        <w:t xml:space="preserve">Data presented </w:t>
      </w:r>
      <w:r>
        <w:rPr>
          <w:rFonts w:ascii="Helvetica Neue" w:hAnsi="Helvetica Neue"/>
          <w:sz w:val="20"/>
          <w:szCs w:val="20"/>
          <w:lang w:val="en-US"/>
        </w:rPr>
        <w:t>per</w:t>
      </w:r>
      <w:r w:rsidRPr="00C47BE8">
        <w:rPr>
          <w:rFonts w:ascii="Helvetica Neue" w:hAnsi="Helvetica Neue"/>
          <w:sz w:val="20"/>
          <w:szCs w:val="20"/>
          <w:lang w:val="en-US"/>
        </w:rPr>
        <w:t xml:space="preserve"> profession.</w:t>
      </w:r>
    </w:p>
    <w:p w14:paraId="6BF774F6" w14:textId="77777777" w:rsidR="00C47BE8" w:rsidRPr="00C47BE8" w:rsidRDefault="00C47BE8" w:rsidP="00C47BE8">
      <w:pPr>
        <w:rPr>
          <w:rFonts w:ascii="Helvetica Neue" w:hAnsi="Helvetica Neue"/>
          <w:sz w:val="20"/>
          <w:szCs w:val="20"/>
        </w:rPr>
      </w:pPr>
    </w:p>
    <w:tbl>
      <w:tblPr>
        <w:tblStyle w:val="TableGrid"/>
        <w:tblW w:w="963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43"/>
        <w:gridCol w:w="16"/>
        <w:gridCol w:w="804"/>
        <w:gridCol w:w="15"/>
        <w:gridCol w:w="806"/>
        <w:gridCol w:w="14"/>
        <w:gridCol w:w="808"/>
        <w:gridCol w:w="12"/>
        <w:gridCol w:w="798"/>
        <w:gridCol w:w="11"/>
        <w:gridCol w:w="10"/>
        <w:gridCol w:w="813"/>
        <w:gridCol w:w="7"/>
        <w:gridCol w:w="814"/>
        <w:gridCol w:w="6"/>
        <w:gridCol w:w="819"/>
        <w:gridCol w:w="821"/>
        <w:gridCol w:w="822"/>
      </w:tblGrid>
      <w:tr w:rsidR="00C47BE8" w:rsidRPr="00266622" w14:paraId="1ADB45DB" w14:textId="77777777" w:rsidTr="00C47BE8">
        <w:tc>
          <w:tcPr>
            <w:tcW w:w="2243" w:type="dxa"/>
            <w:tcBorders>
              <w:top w:val="nil"/>
              <w:left w:val="nil"/>
              <w:bottom w:val="single" w:sz="18" w:space="0" w:color="7F7F7F"/>
              <w:right w:val="nil"/>
            </w:tcBorders>
          </w:tcPr>
          <w:p w14:paraId="651EDB4C" w14:textId="77777777" w:rsidR="00C47BE8" w:rsidRPr="0055162E" w:rsidRDefault="00C47BE8" w:rsidP="00B24E1B">
            <w:pPr>
              <w:rPr>
                <w:b/>
                <w:bCs/>
                <w:sz w:val="18"/>
                <w:szCs w:val="18"/>
              </w:rPr>
            </w:pPr>
            <w:r w:rsidRPr="0055162E">
              <w:rPr>
                <w:b/>
                <w:bCs/>
                <w:sz w:val="18"/>
                <w:szCs w:val="18"/>
              </w:rPr>
              <w:t>Methods</w:t>
            </w:r>
          </w:p>
        </w:tc>
        <w:tc>
          <w:tcPr>
            <w:tcW w:w="3273" w:type="dxa"/>
            <w:gridSpan w:val="8"/>
            <w:tcBorders>
              <w:top w:val="nil"/>
              <w:left w:val="nil"/>
              <w:bottom w:val="single" w:sz="18" w:space="0" w:color="7F7F7F"/>
              <w:right w:val="nil"/>
            </w:tcBorders>
          </w:tcPr>
          <w:p w14:paraId="6BCFD390" w14:textId="77777777" w:rsidR="00C47BE8" w:rsidRPr="0055162E" w:rsidRDefault="00C47BE8" w:rsidP="00B24E1B">
            <w:pPr>
              <w:rPr>
                <w:b/>
                <w:bCs/>
                <w:sz w:val="18"/>
                <w:szCs w:val="18"/>
              </w:rPr>
            </w:pPr>
            <w:r w:rsidRPr="0055162E">
              <w:rPr>
                <w:b/>
                <w:bCs/>
                <w:sz w:val="18"/>
                <w:szCs w:val="18"/>
              </w:rPr>
              <w:t>% (frequency)</w:t>
            </w:r>
          </w:p>
        </w:tc>
        <w:tc>
          <w:tcPr>
            <w:tcW w:w="4123" w:type="dxa"/>
            <w:gridSpan w:val="9"/>
            <w:tcBorders>
              <w:top w:val="nil"/>
              <w:left w:val="nil"/>
              <w:bottom w:val="single" w:sz="18" w:space="0" w:color="7F7F7F"/>
              <w:right w:val="nil"/>
            </w:tcBorders>
          </w:tcPr>
          <w:p w14:paraId="1EF43D2A" w14:textId="77777777" w:rsidR="00C47BE8" w:rsidRPr="001C221D" w:rsidRDefault="00C47BE8" w:rsidP="00B24E1B">
            <w:pPr>
              <w:rPr>
                <w:b/>
                <w:bCs/>
                <w:sz w:val="16"/>
                <w:szCs w:val="16"/>
              </w:rPr>
            </w:pPr>
            <w:r w:rsidRPr="0055162E">
              <w:rPr>
                <w:b/>
                <w:bCs/>
                <w:sz w:val="18"/>
                <w:szCs w:val="18"/>
              </w:rPr>
              <w:t>Applied frequency</w:t>
            </w:r>
            <w:r>
              <w:rPr>
                <w:b/>
                <w:bCs/>
                <w:sz w:val="16"/>
                <w:szCs w:val="16"/>
              </w:rPr>
              <w:t xml:space="preserve">            </w:t>
            </w:r>
            <w:r w:rsidRPr="0055162E">
              <w:rPr>
                <w:b/>
                <w:bCs/>
                <w:sz w:val="18"/>
                <w:szCs w:val="18"/>
              </w:rPr>
              <w:t>% (frequency)</w:t>
            </w:r>
          </w:p>
        </w:tc>
      </w:tr>
      <w:tr w:rsidR="00C47BE8" w:rsidRPr="00182D23" w14:paraId="3412D388" w14:textId="77777777" w:rsidTr="00B24E1B">
        <w:tc>
          <w:tcPr>
            <w:tcW w:w="9639" w:type="dxa"/>
            <w:gridSpan w:val="18"/>
            <w:tcBorders>
              <w:top w:val="single" w:sz="18" w:space="0" w:color="7F7F7F"/>
              <w:left w:val="nil"/>
              <w:bottom w:val="nil"/>
              <w:right w:val="nil"/>
            </w:tcBorders>
          </w:tcPr>
          <w:p w14:paraId="6913B4FA" w14:textId="07686026" w:rsidR="00C47BE8" w:rsidRPr="002820A8" w:rsidRDefault="00C47BE8" w:rsidP="00B24E1B">
            <w:pPr>
              <w:rPr>
                <w:b/>
                <w:bCs/>
                <w:sz w:val="18"/>
                <w:szCs w:val="18"/>
              </w:rPr>
            </w:pPr>
            <w:r w:rsidRPr="001E62F7">
              <w:rPr>
                <w:b/>
                <w:bCs/>
                <w:sz w:val="16"/>
                <w:szCs w:val="16"/>
              </w:rPr>
              <w:t>ENERGY EXPENDITURE</w:t>
            </w:r>
            <w:r w:rsidRPr="001E62F7">
              <w:rPr>
                <w:sz w:val="16"/>
                <w:szCs w:val="16"/>
              </w:rPr>
              <w:t xml:space="preserve"> – </w:t>
            </w:r>
            <w:r w:rsidRPr="001E62F7">
              <w:rPr>
                <w:i/>
                <w:iCs/>
                <w:sz w:val="16"/>
                <w:szCs w:val="16"/>
              </w:rPr>
              <w:t>Responders: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1E62F7">
              <w:rPr>
                <w:sz w:val="16"/>
                <w:szCs w:val="16"/>
              </w:rPr>
              <w:t>M</w:t>
            </w:r>
            <w:r w:rsidR="00801EEA">
              <w:rPr>
                <w:sz w:val="16"/>
                <w:szCs w:val="16"/>
              </w:rPr>
              <w:t>edical doctors &amp;</w:t>
            </w:r>
            <w:r>
              <w:rPr>
                <w:sz w:val="16"/>
                <w:szCs w:val="16"/>
              </w:rPr>
              <w:t xml:space="preserve"> </w:t>
            </w:r>
            <w:r w:rsidRPr="001E62F7">
              <w:rPr>
                <w:sz w:val="16"/>
                <w:szCs w:val="16"/>
              </w:rPr>
              <w:t>dieticians (n=27)</w:t>
            </w:r>
          </w:p>
        </w:tc>
      </w:tr>
      <w:tr w:rsidR="00C47BE8" w:rsidRPr="00182D23" w14:paraId="266A893C" w14:textId="77777777" w:rsidTr="00C47BE8"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9D3C9" w14:textId="77777777" w:rsidR="00C47BE8" w:rsidRPr="00182D23" w:rsidRDefault="00C47BE8" w:rsidP="00B24E1B">
            <w:pPr>
              <w:rPr>
                <w:sz w:val="16"/>
                <w:szCs w:val="16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E9585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MD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ADE71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Dietician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467B3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Therapists</w:t>
            </w:r>
          </w:p>
        </w:tc>
        <w:tc>
          <w:tcPr>
            <w:tcW w:w="821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07CAFEEB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TOTAL</w:t>
            </w:r>
          </w:p>
        </w:tc>
        <w:tc>
          <w:tcPr>
            <w:tcW w:w="823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11A23C64" w14:textId="77777777" w:rsidR="00C47BE8" w:rsidRPr="00182D23" w:rsidRDefault="00C47BE8" w:rsidP="00B24E1B">
            <w:pPr>
              <w:rPr>
                <w:sz w:val="16"/>
                <w:szCs w:val="16"/>
              </w:rPr>
            </w:pP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37297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MD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7FCF6A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Dietician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4F710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Therapist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70DD6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TOTAL</w:t>
            </w:r>
          </w:p>
        </w:tc>
      </w:tr>
      <w:tr w:rsidR="00C47BE8" w:rsidRPr="00182D23" w14:paraId="2EF892FC" w14:textId="77777777" w:rsidTr="00C47BE8">
        <w:tc>
          <w:tcPr>
            <w:tcW w:w="2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1F8901" w14:textId="77777777" w:rsidR="00C47BE8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Indirect calorimetry (IC)</w:t>
            </w:r>
          </w:p>
          <w:p w14:paraId="34D7CCC5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- Via mechanical ventilator</w:t>
            </w:r>
          </w:p>
          <w:p w14:paraId="55D78080" w14:textId="77777777" w:rsidR="00C47BE8" w:rsidRPr="00182D23" w:rsidRDefault="00C47BE8" w:rsidP="00B24E1B">
            <w:pPr>
              <w:ind w:left="10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- Spontaneous breathing</w:t>
            </w:r>
          </w:p>
          <w:p w14:paraId="47698DA9" w14:textId="77777777" w:rsidR="00C47BE8" w:rsidRPr="00182D23" w:rsidRDefault="00C47BE8" w:rsidP="00B24E1B">
            <w:pPr>
              <w:ind w:left="10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Criteria indicating use of IC:</w:t>
            </w:r>
          </w:p>
          <w:p w14:paraId="376C5A19" w14:textId="77777777" w:rsidR="00C47BE8" w:rsidRPr="00182D23" w:rsidRDefault="00C47BE8" w:rsidP="00B24E1B">
            <w:pPr>
              <w:ind w:left="10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- Mechanical ventilation</w:t>
            </w:r>
          </w:p>
          <w:p w14:paraId="52C9326B" w14:textId="77777777" w:rsidR="00C47BE8" w:rsidRPr="00182D23" w:rsidRDefault="00C47BE8" w:rsidP="00B24E1B">
            <w:pPr>
              <w:ind w:left="10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- %TBSA</w:t>
            </w:r>
          </w:p>
          <w:p w14:paraId="0BA01BB3" w14:textId="77777777" w:rsidR="00C47BE8" w:rsidRPr="00182D23" w:rsidRDefault="00C47BE8" w:rsidP="00B24E1B">
            <w:pPr>
              <w:ind w:left="10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 xml:space="preserve">- </w:t>
            </w:r>
            <w:r>
              <w:rPr>
                <w:sz w:val="16"/>
                <w:szCs w:val="16"/>
              </w:rPr>
              <w:t>U</w:t>
            </w:r>
            <w:r w:rsidRPr="00182D23">
              <w:rPr>
                <w:sz w:val="16"/>
                <w:szCs w:val="16"/>
              </w:rPr>
              <w:t>nexplained weight loss</w:t>
            </w:r>
          </w:p>
          <w:p w14:paraId="185359ED" w14:textId="77777777" w:rsidR="00C47BE8" w:rsidRPr="00182D23" w:rsidRDefault="00C47BE8" w:rsidP="00B24E1B">
            <w:pPr>
              <w:ind w:left="10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 xml:space="preserve">- </w:t>
            </w:r>
            <w:r>
              <w:rPr>
                <w:sz w:val="16"/>
                <w:szCs w:val="16"/>
              </w:rPr>
              <w:t>O</w:t>
            </w:r>
            <w:r w:rsidRPr="00182D23">
              <w:rPr>
                <w:sz w:val="16"/>
                <w:szCs w:val="16"/>
              </w:rPr>
              <w:t>ther metabolic issue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D9FE7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25.9% (7)</w:t>
            </w:r>
          </w:p>
          <w:p w14:paraId="2FDC53B6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25.9 % (7)</w:t>
            </w:r>
          </w:p>
          <w:p w14:paraId="32842B16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3.7% (1)</w:t>
            </w:r>
          </w:p>
          <w:p w14:paraId="1375A6CA" w14:textId="77777777" w:rsidR="00C47BE8" w:rsidRPr="00182D23" w:rsidRDefault="00C47BE8" w:rsidP="00B24E1B">
            <w:pPr>
              <w:rPr>
                <w:sz w:val="16"/>
                <w:szCs w:val="16"/>
              </w:rPr>
            </w:pPr>
          </w:p>
          <w:p w14:paraId="238C44EA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25.9% (7)</w:t>
            </w:r>
          </w:p>
          <w:p w14:paraId="573C7AF5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14.8% (4)</w:t>
            </w:r>
          </w:p>
          <w:p w14:paraId="4645DA73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7.4% (2)</w:t>
            </w:r>
          </w:p>
          <w:p w14:paraId="00DA58A1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0% (0)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86CCB6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14.8% (4)</w:t>
            </w:r>
          </w:p>
          <w:p w14:paraId="7568531B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14.8% (4)</w:t>
            </w:r>
          </w:p>
          <w:p w14:paraId="3E493B2E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0% (0)</w:t>
            </w:r>
          </w:p>
          <w:p w14:paraId="1A701DAB" w14:textId="77777777" w:rsidR="00C47BE8" w:rsidRPr="00182D23" w:rsidRDefault="00C47BE8" w:rsidP="00B24E1B">
            <w:pPr>
              <w:rPr>
                <w:sz w:val="16"/>
                <w:szCs w:val="16"/>
              </w:rPr>
            </w:pPr>
          </w:p>
          <w:p w14:paraId="5A2EE74F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14.8% (4)</w:t>
            </w:r>
          </w:p>
          <w:p w14:paraId="546CB8C2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0% (0)</w:t>
            </w:r>
          </w:p>
          <w:p w14:paraId="69F8DC5E" w14:textId="77777777" w:rsidR="00C47BE8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3.7% (1)</w:t>
            </w:r>
          </w:p>
          <w:p w14:paraId="0B2ADF96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3.7% (1)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D04461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/</w:t>
            </w:r>
          </w:p>
          <w:p w14:paraId="7EDBEA44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/</w:t>
            </w:r>
          </w:p>
          <w:p w14:paraId="55B73946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/</w:t>
            </w:r>
          </w:p>
          <w:p w14:paraId="711D14F5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</w:p>
          <w:p w14:paraId="03B9F5BE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/</w:t>
            </w:r>
          </w:p>
          <w:p w14:paraId="10151B85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/</w:t>
            </w:r>
          </w:p>
          <w:p w14:paraId="14CD7837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/</w:t>
            </w:r>
          </w:p>
          <w:p w14:paraId="2989809E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/</w:t>
            </w:r>
          </w:p>
        </w:tc>
        <w:tc>
          <w:tcPr>
            <w:tcW w:w="821" w:type="dxa"/>
            <w:gridSpan w:val="3"/>
            <w:tcBorders>
              <w:top w:val="nil"/>
              <w:left w:val="nil"/>
              <w:bottom w:val="nil"/>
            </w:tcBorders>
          </w:tcPr>
          <w:p w14:paraId="1B17EE70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40.7% (11)</w:t>
            </w:r>
          </w:p>
          <w:p w14:paraId="00230BA5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40.7% (11)</w:t>
            </w:r>
          </w:p>
          <w:p w14:paraId="5B825AF5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3.7% (1)</w:t>
            </w:r>
          </w:p>
          <w:p w14:paraId="32E854AE" w14:textId="77777777" w:rsidR="00C47BE8" w:rsidRPr="00182D23" w:rsidRDefault="00C47BE8" w:rsidP="00B24E1B">
            <w:pPr>
              <w:rPr>
                <w:sz w:val="16"/>
                <w:szCs w:val="16"/>
              </w:rPr>
            </w:pPr>
          </w:p>
          <w:p w14:paraId="160559C0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40.7% (11)</w:t>
            </w:r>
          </w:p>
          <w:p w14:paraId="6650D99D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14.8% (4)</w:t>
            </w:r>
          </w:p>
          <w:p w14:paraId="46B94516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11.1% (3)</w:t>
            </w:r>
          </w:p>
          <w:p w14:paraId="4C9C29CB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3.7% (1)</w:t>
            </w:r>
          </w:p>
        </w:tc>
        <w:tc>
          <w:tcPr>
            <w:tcW w:w="823" w:type="dxa"/>
            <w:gridSpan w:val="2"/>
            <w:tcBorders>
              <w:top w:val="nil"/>
              <w:bottom w:val="nil"/>
              <w:right w:val="nil"/>
            </w:tcBorders>
          </w:tcPr>
          <w:p w14:paraId="1DFC318E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Daily</w:t>
            </w:r>
          </w:p>
          <w:p w14:paraId="6F05E222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Weekly</w:t>
            </w:r>
          </w:p>
          <w:p w14:paraId="4FC1327A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Biweekly</w:t>
            </w:r>
          </w:p>
          <w:p w14:paraId="41BA638A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Only when indicated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896A38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3.7% (1)</w:t>
            </w:r>
          </w:p>
          <w:p w14:paraId="00BCABF5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14.8% (4)</w:t>
            </w:r>
          </w:p>
          <w:p w14:paraId="611D7FAA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0% (0)</w:t>
            </w:r>
          </w:p>
          <w:p w14:paraId="43B7764C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7.4% (2)</w:t>
            </w:r>
          </w:p>
          <w:p w14:paraId="7042293C" w14:textId="77777777" w:rsidR="00C47BE8" w:rsidRPr="00182D23" w:rsidRDefault="00C47BE8" w:rsidP="00B24E1B">
            <w:pPr>
              <w:rPr>
                <w:sz w:val="16"/>
                <w:szCs w:val="16"/>
              </w:rPr>
            </w:pP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34C4A7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0% (0)</w:t>
            </w:r>
          </w:p>
          <w:p w14:paraId="44691D33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11.1% (3)</w:t>
            </w:r>
          </w:p>
          <w:p w14:paraId="0F9201E6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0% (0)</w:t>
            </w:r>
          </w:p>
          <w:p w14:paraId="6F5F9C42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3.7% (1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1FA89A9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/</w:t>
            </w:r>
          </w:p>
          <w:p w14:paraId="437FF1A2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/</w:t>
            </w:r>
          </w:p>
          <w:p w14:paraId="1E65BA81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/</w:t>
            </w:r>
          </w:p>
          <w:p w14:paraId="3FB0BADC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/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FD5526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3.7% (1)</w:t>
            </w:r>
          </w:p>
          <w:p w14:paraId="06B87ABC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25.9% (7)</w:t>
            </w:r>
          </w:p>
          <w:p w14:paraId="6E492F5F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0% (0)</w:t>
            </w:r>
          </w:p>
          <w:p w14:paraId="08AB4EBE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11.1% (3)</w:t>
            </w:r>
          </w:p>
        </w:tc>
      </w:tr>
      <w:tr w:rsidR="00C47BE8" w:rsidRPr="00182D23" w14:paraId="6203C770" w14:textId="77777777" w:rsidTr="00C47BE8">
        <w:tc>
          <w:tcPr>
            <w:tcW w:w="2243" w:type="dxa"/>
            <w:tcBorders>
              <w:top w:val="nil"/>
              <w:left w:val="nil"/>
              <w:right w:val="nil"/>
            </w:tcBorders>
          </w:tcPr>
          <w:p w14:paraId="112B9DB9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Prediction formulas</w:t>
            </w:r>
          </w:p>
          <w:p w14:paraId="514E8352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- Toronto</w:t>
            </w:r>
          </w:p>
          <w:p w14:paraId="4C10B4B5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 xml:space="preserve">- </w:t>
            </w:r>
            <w:r>
              <w:rPr>
                <w:sz w:val="16"/>
                <w:szCs w:val="16"/>
              </w:rPr>
              <w:t>F</w:t>
            </w:r>
            <w:r w:rsidRPr="00182D23">
              <w:rPr>
                <w:sz w:val="16"/>
                <w:szCs w:val="16"/>
              </w:rPr>
              <w:t>ixed kcal/kg</w:t>
            </w:r>
          </w:p>
          <w:p w14:paraId="37F16E61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- Harris Benedict</w:t>
            </w:r>
          </w:p>
          <w:p w14:paraId="442444EC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- Curreri</w:t>
            </w:r>
          </w:p>
          <w:p w14:paraId="3E74E8BA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 xml:space="preserve">- </w:t>
            </w:r>
            <w:proofErr w:type="spellStart"/>
            <w:r w:rsidRPr="00182D23">
              <w:rPr>
                <w:sz w:val="16"/>
                <w:szCs w:val="16"/>
              </w:rPr>
              <w:t>Others</w:t>
            </w:r>
            <w:r w:rsidRPr="00182D23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20" w:type="dxa"/>
            <w:gridSpan w:val="2"/>
            <w:tcBorders>
              <w:top w:val="nil"/>
              <w:left w:val="nil"/>
              <w:right w:val="nil"/>
            </w:tcBorders>
          </w:tcPr>
          <w:p w14:paraId="2610FCFE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% (17)</w:t>
            </w:r>
          </w:p>
          <w:p w14:paraId="74C65272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2% (6)</w:t>
            </w:r>
          </w:p>
          <w:p w14:paraId="7755C5C3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7.4% (2)</w:t>
            </w:r>
          </w:p>
          <w:p w14:paraId="3090CED7" w14:textId="77777777" w:rsidR="00C47BE8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3.7% (1)</w:t>
            </w:r>
          </w:p>
          <w:p w14:paraId="3E5BD177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7.4% (2)</w:t>
            </w:r>
          </w:p>
          <w:p w14:paraId="637FA762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7.4% (2)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right w:val="nil"/>
            </w:tcBorders>
          </w:tcPr>
          <w:p w14:paraId="33453CAF" w14:textId="77777777" w:rsidR="00C47BE8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25.9 % (7)</w:t>
            </w:r>
          </w:p>
          <w:p w14:paraId="0235D680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14.8% (4)</w:t>
            </w:r>
          </w:p>
          <w:p w14:paraId="6672A691" w14:textId="77777777" w:rsidR="00C47BE8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11.1% (3)</w:t>
            </w:r>
          </w:p>
          <w:p w14:paraId="576D001D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11.1% (3)</w:t>
            </w:r>
          </w:p>
          <w:p w14:paraId="0BAA378C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7.4% (2)</w:t>
            </w:r>
          </w:p>
          <w:p w14:paraId="1C21B5A0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7.4% (2)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right w:val="nil"/>
            </w:tcBorders>
          </w:tcPr>
          <w:p w14:paraId="544184B4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  <w:p w14:paraId="708CD577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/</w:t>
            </w:r>
          </w:p>
          <w:p w14:paraId="65E61B88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/</w:t>
            </w:r>
          </w:p>
          <w:p w14:paraId="47BB206D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/</w:t>
            </w:r>
          </w:p>
          <w:p w14:paraId="70D7BE47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/</w:t>
            </w:r>
          </w:p>
          <w:p w14:paraId="1FAB8AFA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/</w:t>
            </w:r>
          </w:p>
        </w:tc>
        <w:tc>
          <w:tcPr>
            <w:tcW w:w="821" w:type="dxa"/>
            <w:gridSpan w:val="3"/>
            <w:tcBorders>
              <w:top w:val="nil"/>
              <w:left w:val="nil"/>
            </w:tcBorders>
          </w:tcPr>
          <w:p w14:paraId="12FF62ED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88</w:t>
            </w:r>
            <w:r>
              <w:rPr>
                <w:sz w:val="16"/>
                <w:szCs w:val="16"/>
              </w:rPr>
              <w:t>.</w:t>
            </w:r>
            <w:r w:rsidRPr="00182D23">
              <w:rPr>
                <w:sz w:val="16"/>
                <w:szCs w:val="16"/>
              </w:rPr>
              <w:t>9% (24)</w:t>
            </w:r>
          </w:p>
          <w:p w14:paraId="6A82EA39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37% (10)</w:t>
            </w:r>
          </w:p>
          <w:p w14:paraId="3B607B87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t>.</w:t>
            </w:r>
            <w:r w:rsidRPr="00182D23">
              <w:rPr>
                <w:sz w:val="16"/>
                <w:szCs w:val="16"/>
              </w:rPr>
              <w:t>5% (5)</w:t>
            </w:r>
          </w:p>
          <w:p w14:paraId="7F6FB651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>.</w:t>
            </w:r>
            <w:r w:rsidRPr="00182D23">
              <w:rPr>
                <w:sz w:val="16"/>
                <w:szCs w:val="16"/>
              </w:rPr>
              <w:t>8% (4)</w:t>
            </w:r>
          </w:p>
          <w:p w14:paraId="7BB23E2E" w14:textId="77777777" w:rsidR="00C47BE8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>.</w:t>
            </w:r>
            <w:r w:rsidRPr="00182D23">
              <w:rPr>
                <w:sz w:val="16"/>
                <w:szCs w:val="16"/>
              </w:rPr>
              <w:t>8% (4)</w:t>
            </w:r>
          </w:p>
          <w:p w14:paraId="00085530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>.</w:t>
            </w:r>
            <w:r w:rsidRPr="00182D23">
              <w:rPr>
                <w:sz w:val="16"/>
                <w:szCs w:val="16"/>
              </w:rPr>
              <w:t>8% (4)</w:t>
            </w:r>
          </w:p>
        </w:tc>
        <w:tc>
          <w:tcPr>
            <w:tcW w:w="823" w:type="dxa"/>
            <w:gridSpan w:val="2"/>
            <w:tcBorders>
              <w:top w:val="nil"/>
              <w:right w:val="nil"/>
            </w:tcBorders>
          </w:tcPr>
          <w:p w14:paraId="5AB8CA42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 xml:space="preserve">Daily  </w:t>
            </w:r>
          </w:p>
          <w:p w14:paraId="7E342C2D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 xml:space="preserve">Weekly Biweekly </w:t>
            </w:r>
          </w:p>
          <w:p w14:paraId="328FBEE6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Only when indicated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right w:val="nil"/>
            </w:tcBorders>
          </w:tcPr>
          <w:p w14:paraId="4F9B3D78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14.8% (4)</w:t>
            </w:r>
          </w:p>
          <w:p w14:paraId="1191FC1D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6% (8)</w:t>
            </w:r>
          </w:p>
          <w:p w14:paraId="28819E02" w14:textId="77777777" w:rsidR="00C47BE8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7.4% (2)</w:t>
            </w:r>
          </w:p>
          <w:p w14:paraId="0F97726B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11.1% (3)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right w:val="nil"/>
            </w:tcBorders>
          </w:tcPr>
          <w:p w14:paraId="400D357C" w14:textId="77777777" w:rsidR="00C47BE8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11.1% (3)</w:t>
            </w:r>
          </w:p>
          <w:p w14:paraId="55C99BE1" w14:textId="77777777" w:rsidR="00C47BE8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3.7% (1)</w:t>
            </w:r>
          </w:p>
          <w:p w14:paraId="326DEBAB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0% (0)</w:t>
            </w:r>
          </w:p>
          <w:p w14:paraId="3DF6CC4C" w14:textId="77777777" w:rsidR="00C47BE8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11.1% (3)</w:t>
            </w:r>
          </w:p>
          <w:p w14:paraId="40085CE5" w14:textId="77777777" w:rsidR="00C47BE8" w:rsidRPr="00182D23" w:rsidRDefault="00C47BE8" w:rsidP="00B24E1B">
            <w:pPr>
              <w:rPr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</w:tcPr>
          <w:p w14:paraId="1BE09C81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/</w:t>
            </w:r>
          </w:p>
          <w:p w14:paraId="12E0B624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/</w:t>
            </w:r>
          </w:p>
          <w:p w14:paraId="51B83C2C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/</w:t>
            </w:r>
          </w:p>
          <w:p w14:paraId="23E94D8F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/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</w:tcPr>
          <w:p w14:paraId="48513E2A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.</w:t>
            </w:r>
            <w:r w:rsidRPr="00182D23">
              <w:rPr>
                <w:sz w:val="16"/>
                <w:szCs w:val="16"/>
              </w:rPr>
              <w:t>9% (7)</w:t>
            </w:r>
          </w:p>
          <w:p w14:paraId="6FCABB94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33</w:t>
            </w:r>
            <w:r>
              <w:rPr>
                <w:sz w:val="16"/>
                <w:szCs w:val="16"/>
              </w:rPr>
              <w:t>.</w:t>
            </w:r>
            <w:r w:rsidRPr="00182D23">
              <w:rPr>
                <w:sz w:val="16"/>
                <w:szCs w:val="16"/>
              </w:rPr>
              <w:t>3% (9)</w:t>
            </w:r>
          </w:p>
          <w:p w14:paraId="4F8B134D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182D23">
              <w:rPr>
                <w:sz w:val="16"/>
                <w:szCs w:val="16"/>
              </w:rPr>
              <w:t>4% (2)</w:t>
            </w:r>
          </w:p>
          <w:p w14:paraId="2570589A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.</w:t>
            </w:r>
            <w:r w:rsidRPr="00182D23">
              <w:rPr>
                <w:sz w:val="16"/>
                <w:szCs w:val="16"/>
              </w:rPr>
              <w:t>2% (6)</w:t>
            </w:r>
          </w:p>
        </w:tc>
      </w:tr>
      <w:tr w:rsidR="00C47BE8" w:rsidRPr="00266622" w14:paraId="141AD6FA" w14:textId="77777777" w:rsidTr="00B24E1B">
        <w:tc>
          <w:tcPr>
            <w:tcW w:w="9639" w:type="dxa"/>
            <w:gridSpan w:val="18"/>
            <w:tcBorders>
              <w:left w:val="nil"/>
              <w:bottom w:val="nil"/>
              <w:right w:val="nil"/>
            </w:tcBorders>
          </w:tcPr>
          <w:p w14:paraId="4606F611" w14:textId="12BBD8CC" w:rsidR="00C47BE8" w:rsidRPr="001E62F7" w:rsidRDefault="00C47BE8" w:rsidP="00B24E1B">
            <w:pPr>
              <w:rPr>
                <w:b/>
                <w:bCs/>
                <w:sz w:val="16"/>
                <w:szCs w:val="16"/>
              </w:rPr>
            </w:pPr>
            <w:r w:rsidRPr="001E62F7">
              <w:rPr>
                <w:b/>
                <w:bCs/>
                <w:sz w:val="16"/>
                <w:szCs w:val="16"/>
              </w:rPr>
              <w:t xml:space="preserve">MUSCLE WASTING </w:t>
            </w:r>
            <w:r w:rsidRPr="001E62F7">
              <w:rPr>
                <w:sz w:val="16"/>
                <w:szCs w:val="16"/>
              </w:rPr>
              <w:t xml:space="preserve">– </w:t>
            </w:r>
            <w:r w:rsidRPr="001E62F7">
              <w:rPr>
                <w:i/>
                <w:iCs/>
                <w:sz w:val="16"/>
                <w:szCs w:val="16"/>
              </w:rPr>
              <w:t xml:space="preserve">Respondents: </w:t>
            </w:r>
            <w:r w:rsidRPr="001E62F7">
              <w:rPr>
                <w:sz w:val="16"/>
                <w:szCs w:val="16"/>
              </w:rPr>
              <w:t>M</w:t>
            </w:r>
            <w:r w:rsidR="00801EEA">
              <w:rPr>
                <w:sz w:val="16"/>
                <w:szCs w:val="16"/>
              </w:rPr>
              <w:t xml:space="preserve">edical doctors &amp; </w:t>
            </w:r>
            <w:r w:rsidRPr="001E62F7">
              <w:rPr>
                <w:sz w:val="16"/>
                <w:szCs w:val="16"/>
              </w:rPr>
              <w:t>dieticians</w:t>
            </w:r>
            <w:r w:rsidR="00801EEA">
              <w:rPr>
                <w:sz w:val="16"/>
                <w:szCs w:val="16"/>
              </w:rPr>
              <w:t xml:space="preserve"> &amp;</w:t>
            </w:r>
            <w:r>
              <w:rPr>
                <w:sz w:val="16"/>
                <w:szCs w:val="16"/>
              </w:rPr>
              <w:t xml:space="preserve"> </w:t>
            </w:r>
            <w:r w:rsidRPr="001E62F7">
              <w:rPr>
                <w:sz w:val="16"/>
                <w:szCs w:val="16"/>
              </w:rPr>
              <w:t>therapists (n=59)</w:t>
            </w:r>
          </w:p>
        </w:tc>
      </w:tr>
      <w:tr w:rsidR="00C47BE8" w:rsidRPr="00266622" w14:paraId="6EA77FEF" w14:textId="77777777" w:rsidTr="00C47BE8">
        <w:tc>
          <w:tcPr>
            <w:tcW w:w="22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5DE67" w14:textId="77777777" w:rsidR="00C47BE8" w:rsidRPr="00182D23" w:rsidRDefault="00C47BE8" w:rsidP="00B24E1B">
            <w:pPr>
              <w:rPr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20E5B" w14:textId="77777777" w:rsidR="00C47BE8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MD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8D72FB" w14:textId="77777777" w:rsidR="00C47BE8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Dietician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0CA52" w14:textId="77777777" w:rsidR="00C47BE8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Therapists</w:t>
            </w:r>
          </w:p>
        </w:tc>
        <w:tc>
          <w:tcPr>
            <w:tcW w:w="819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6DDE7C09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TOTAL</w:t>
            </w:r>
          </w:p>
        </w:tc>
        <w:tc>
          <w:tcPr>
            <w:tcW w:w="820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0B4953B8" w14:textId="77777777" w:rsidR="00C47BE8" w:rsidRPr="00182D23" w:rsidRDefault="00C47BE8" w:rsidP="00B24E1B">
            <w:pPr>
              <w:rPr>
                <w:sz w:val="16"/>
                <w:szCs w:val="16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D636F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MD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C4588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Dietician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8452B1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Therapist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51371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TOTAL</w:t>
            </w:r>
          </w:p>
        </w:tc>
      </w:tr>
      <w:tr w:rsidR="00C47BE8" w:rsidRPr="00266622" w14:paraId="391D8120" w14:textId="77777777" w:rsidTr="00C47BE8">
        <w:tc>
          <w:tcPr>
            <w:tcW w:w="225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AE3E245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Not measured</w:t>
            </w:r>
          </w:p>
          <w:p w14:paraId="036C4105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Body weight monitoring</w:t>
            </w:r>
          </w:p>
          <w:p w14:paraId="6B070906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Eye judgement of muscle volume</w:t>
            </w:r>
          </w:p>
          <w:p w14:paraId="07F20B77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Muscle force assessment</w:t>
            </w:r>
          </w:p>
          <w:p w14:paraId="6BAE9770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Muscle circumference</w:t>
            </w:r>
          </w:p>
          <w:p w14:paraId="23F4A145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 xml:space="preserve">Nitrogen </w:t>
            </w:r>
            <w:r>
              <w:rPr>
                <w:sz w:val="16"/>
                <w:szCs w:val="16"/>
              </w:rPr>
              <w:t>b</w:t>
            </w:r>
            <w:r w:rsidRPr="00182D23">
              <w:rPr>
                <w:sz w:val="16"/>
                <w:szCs w:val="16"/>
              </w:rPr>
              <w:t>alance</w:t>
            </w:r>
          </w:p>
          <w:p w14:paraId="7ADB9806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 xml:space="preserve">Bio </w:t>
            </w:r>
            <w:r>
              <w:rPr>
                <w:sz w:val="16"/>
                <w:szCs w:val="16"/>
              </w:rPr>
              <w:t>i</w:t>
            </w:r>
            <w:r w:rsidRPr="00182D23">
              <w:rPr>
                <w:sz w:val="16"/>
                <w:szCs w:val="16"/>
              </w:rPr>
              <w:t xml:space="preserve">mpedance </w:t>
            </w:r>
            <w:r>
              <w:rPr>
                <w:sz w:val="16"/>
                <w:szCs w:val="16"/>
              </w:rPr>
              <w:t>a</w:t>
            </w:r>
            <w:r w:rsidRPr="00182D23">
              <w:rPr>
                <w:sz w:val="16"/>
                <w:szCs w:val="16"/>
              </w:rPr>
              <w:t>nalysis</w:t>
            </w:r>
          </w:p>
        </w:tc>
        <w:tc>
          <w:tcPr>
            <w:tcW w:w="81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56414B7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% (13)</w:t>
            </w:r>
          </w:p>
          <w:p w14:paraId="7B7B981A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14.8% (4)</w:t>
            </w:r>
          </w:p>
          <w:p w14:paraId="4F8725AA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% (1)</w:t>
            </w:r>
          </w:p>
          <w:p w14:paraId="0EBCCD4B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% (1)</w:t>
            </w:r>
          </w:p>
          <w:p w14:paraId="7C1C6440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 (0)</w:t>
            </w:r>
          </w:p>
          <w:p w14:paraId="683ED951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% (1)</w:t>
            </w:r>
          </w:p>
          <w:p w14:paraId="4E23F22F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% (1)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40ED548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% (6)</w:t>
            </w:r>
          </w:p>
          <w:p w14:paraId="58190DB0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182D23">
              <w:rPr>
                <w:sz w:val="16"/>
                <w:szCs w:val="16"/>
              </w:rPr>
              <w:t>.4% (2)</w:t>
            </w:r>
          </w:p>
          <w:p w14:paraId="542EED4E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% (1)</w:t>
            </w:r>
          </w:p>
          <w:p w14:paraId="2752B768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% (1)</w:t>
            </w:r>
          </w:p>
          <w:p w14:paraId="2B52E41A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% (1)</w:t>
            </w:r>
          </w:p>
          <w:p w14:paraId="260592B0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 (0)</w:t>
            </w:r>
          </w:p>
          <w:p w14:paraId="3ED92A3A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 (0)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C35C711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5% (31)</w:t>
            </w:r>
          </w:p>
          <w:p w14:paraId="2622A268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% (1)</w:t>
            </w:r>
          </w:p>
          <w:p w14:paraId="19BD3159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% (1)</w:t>
            </w:r>
          </w:p>
          <w:p w14:paraId="0A1AD457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 (0)</w:t>
            </w:r>
          </w:p>
          <w:p w14:paraId="4250B924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 (0)</w:t>
            </w:r>
          </w:p>
          <w:p w14:paraId="2DDB6203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 (0)</w:t>
            </w:r>
          </w:p>
          <w:p w14:paraId="544BCEF3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 (0)</w:t>
            </w:r>
          </w:p>
        </w:tc>
        <w:tc>
          <w:tcPr>
            <w:tcW w:w="819" w:type="dxa"/>
            <w:gridSpan w:val="3"/>
            <w:tcBorders>
              <w:top w:val="single" w:sz="4" w:space="0" w:color="auto"/>
              <w:left w:val="nil"/>
            </w:tcBorders>
          </w:tcPr>
          <w:p w14:paraId="7B4F3384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84.7% (50)</w:t>
            </w:r>
          </w:p>
          <w:p w14:paraId="287836BB" w14:textId="77777777" w:rsidR="00C47BE8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11.9% (7)</w:t>
            </w:r>
          </w:p>
          <w:p w14:paraId="26D86D71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5.1% (3)</w:t>
            </w:r>
          </w:p>
          <w:p w14:paraId="57EB42CB" w14:textId="77777777" w:rsidR="00C47BE8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3.4% (2)</w:t>
            </w:r>
          </w:p>
          <w:p w14:paraId="776E4F2B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1.7% (1)</w:t>
            </w:r>
          </w:p>
          <w:p w14:paraId="5DE01443" w14:textId="77777777" w:rsidR="00C47BE8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1.7% (1)</w:t>
            </w:r>
          </w:p>
          <w:p w14:paraId="7876410D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1.7% (1)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right w:val="nil"/>
            </w:tcBorders>
          </w:tcPr>
          <w:p w14:paraId="6BAA9372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Daily</w:t>
            </w:r>
          </w:p>
          <w:p w14:paraId="09E762D8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Weekly</w:t>
            </w:r>
          </w:p>
          <w:p w14:paraId="0CC7B7A3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Biweekly</w:t>
            </w:r>
          </w:p>
          <w:p w14:paraId="64DCA069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Only when indicated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F02BED2" w14:textId="77777777" w:rsidR="00C47BE8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0% (0)</w:t>
            </w:r>
          </w:p>
          <w:p w14:paraId="275F86F6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% (6)</w:t>
            </w:r>
          </w:p>
          <w:p w14:paraId="16C94AD6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0% (0)</w:t>
            </w:r>
          </w:p>
          <w:p w14:paraId="4348A173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0% (0)</w:t>
            </w:r>
          </w:p>
          <w:p w14:paraId="54668AF9" w14:textId="77777777" w:rsidR="00C47BE8" w:rsidRPr="00182D23" w:rsidRDefault="00C47BE8" w:rsidP="00B24E1B">
            <w:pPr>
              <w:rPr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right w:val="nil"/>
            </w:tcBorders>
          </w:tcPr>
          <w:p w14:paraId="7CEE5642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0% (0)</w:t>
            </w:r>
          </w:p>
          <w:p w14:paraId="5E702014" w14:textId="77777777" w:rsidR="00C47BE8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1.7% (1)</w:t>
            </w:r>
          </w:p>
          <w:p w14:paraId="0E8B9415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0% (0)</w:t>
            </w:r>
          </w:p>
          <w:p w14:paraId="1BBCA3ED" w14:textId="77777777" w:rsidR="00C47BE8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1.7% (1)</w:t>
            </w:r>
          </w:p>
          <w:p w14:paraId="2EE97AB7" w14:textId="77777777" w:rsidR="00C47BE8" w:rsidRPr="00182D23" w:rsidRDefault="00C47BE8" w:rsidP="00B24E1B">
            <w:pPr>
              <w:rPr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right w:val="nil"/>
            </w:tcBorders>
          </w:tcPr>
          <w:p w14:paraId="4E157A1F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0% (0)</w:t>
            </w:r>
          </w:p>
          <w:p w14:paraId="28FAE795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0% (0)</w:t>
            </w:r>
          </w:p>
          <w:p w14:paraId="3C92FD52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0% (0)</w:t>
            </w:r>
          </w:p>
          <w:p w14:paraId="6E0D037C" w14:textId="77777777" w:rsidR="00C47BE8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1.7% (1)</w:t>
            </w:r>
          </w:p>
          <w:p w14:paraId="044B9DF1" w14:textId="77777777" w:rsidR="00C47BE8" w:rsidRPr="00182D23" w:rsidRDefault="00C47BE8" w:rsidP="00B24E1B">
            <w:pPr>
              <w:rPr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right w:val="nil"/>
            </w:tcBorders>
          </w:tcPr>
          <w:p w14:paraId="63F6DD9F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0% (0)</w:t>
            </w:r>
          </w:p>
          <w:p w14:paraId="10A10A03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11.9% (7)</w:t>
            </w:r>
          </w:p>
          <w:p w14:paraId="0D09C220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0% (0)</w:t>
            </w:r>
          </w:p>
          <w:p w14:paraId="4A68FF78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3.4% (2)</w:t>
            </w:r>
          </w:p>
        </w:tc>
      </w:tr>
      <w:tr w:rsidR="00C47BE8" w:rsidRPr="00266622" w14:paraId="6D9B0A57" w14:textId="77777777" w:rsidTr="00B24E1B">
        <w:tc>
          <w:tcPr>
            <w:tcW w:w="9639" w:type="dxa"/>
            <w:gridSpan w:val="18"/>
            <w:tcBorders>
              <w:left w:val="nil"/>
              <w:bottom w:val="nil"/>
              <w:right w:val="nil"/>
            </w:tcBorders>
          </w:tcPr>
          <w:p w14:paraId="3BEF7CFF" w14:textId="5AA45A39" w:rsidR="00C47BE8" w:rsidRPr="00060469" w:rsidRDefault="00C47BE8" w:rsidP="00B24E1B">
            <w:pPr>
              <w:rPr>
                <w:b/>
                <w:bCs/>
                <w:sz w:val="18"/>
                <w:szCs w:val="18"/>
              </w:rPr>
            </w:pPr>
            <w:r w:rsidRPr="001E62F7">
              <w:rPr>
                <w:b/>
                <w:bCs/>
                <w:sz w:val="16"/>
                <w:szCs w:val="16"/>
              </w:rPr>
              <w:t xml:space="preserve">INSULIN SENSITIVITY </w:t>
            </w:r>
            <w:r w:rsidRPr="001E62F7">
              <w:rPr>
                <w:sz w:val="16"/>
                <w:szCs w:val="16"/>
              </w:rPr>
              <w:t>–</w:t>
            </w:r>
            <w:r w:rsidRPr="001E62F7">
              <w:rPr>
                <w:b/>
                <w:bCs/>
                <w:sz w:val="16"/>
                <w:szCs w:val="16"/>
              </w:rPr>
              <w:t xml:space="preserve"> </w:t>
            </w:r>
            <w:r w:rsidRPr="001E62F7">
              <w:rPr>
                <w:i/>
                <w:iCs/>
                <w:sz w:val="16"/>
                <w:szCs w:val="16"/>
              </w:rPr>
              <w:t xml:space="preserve">Respondents: </w:t>
            </w:r>
            <w:r w:rsidR="00801EEA" w:rsidRPr="001E62F7">
              <w:rPr>
                <w:sz w:val="16"/>
                <w:szCs w:val="16"/>
              </w:rPr>
              <w:t>M</w:t>
            </w:r>
            <w:r w:rsidR="00801EEA">
              <w:rPr>
                <w:sz w:val="16"/>
                <w:szCs w:val="16"/>
              </w:rPr>
              <w:t xml:space="preserve">edical doctors &amp; </w:t>
            </w:r>
            <w:r w:rsidR="00801EEA" w:rsidRPr="001E62F7">
              <w:rPr>
                <w:sz w:val="16"/>
                <w:szCs w:val="16"/>
              </w:rPr>
              <w:t>dieticians (n=27)</w:t>
            </w:r>
          </w:p>
        </w:tc>
      </w:tr>
      <w:tr w:rsidR="00C47BE8" w:rsidRPr="00266622" w14:paraId="285F28E9" w14:textId="77777777" w:rsidTr="00C47BE8">
        <w:tc>
          <w:tcPr>
            <w:tcW w:w="22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8A549" w14:textId="77777777" w:rsidR="00C47BE8" w:rsidRPr="00182D23" w:rsidRDefault="00C47BE8" w:rsidP="00B24E1B">
            <w:pPr>
              <w:rPr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9E11F" w14:textId="77777777" w:rsidR="00C47BE8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MD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E48FD" w14:textId="77777777" w:rsidR="00C47BE8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Dietician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2ECDF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Therapists</w:t>
            </w:r>
          </w:p>
        </w:tc>
        <w:tc>
          <w:tcPr>
            <w:tcW w:w="819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1166147C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TOTAL</w:t>
            </w:r>
          </w:p>
        </w:tc>
        <w:tc>
          <w:tcPr>
            <w:tcW w:w="820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142C9B10" w14:textId="77777777" w:rsidR="00C47BE8" w:rsidRPr="00182D23" w:rsidRDefault="00C47BE8" w:rsidP="00B24E1B">
            <w:pPr>
              <w:rPr>
                <w:sz w:val="16"/>
                <w:szCs w:val="16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56944" w14:textId="77777777" w:rsidR="00C47BE8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MD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40EE0" w14:textId="77777777" w:rsidR="00C47BE8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Dietician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B718E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Therapist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027AE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TOTAL</w:t>
            </w:r>
          </w:p>
        </w:tc>
      </w:tr>
      <w:tr w:rsidR="00C47BE8" w:rsidRPr="00266622" w14:paraId="117C1534" w14:textId="77777777" w:rsidTr="00C47BE8">
        <w:tc>
          <w:tcPr>
            <w:tcW w:w="225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5B13F4B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Not measured</w:t>
            </w:r>
          </w:p>
          <w:p w14:paraId="5BD6197B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HOMA-IR</w:t>
            </w:r>
          </w:p>
          <w:p w14:paraId="3F9C597A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ISI</w:t>
            </w:r>
          </w:p>
        </w:tc>
        <w:tc>
          <w:tcPr>
            <w:tcW w:w="81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C217655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% (17)</w:t>
            </w:r>
          </w:p>
          <w:p w14:paraId="5AC592FD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3.7% (1)</w:t>
            </w:r>
          </w:p>
          <w:p w14:paraId="68A4D457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3.7% (1)</w:t>
            </w:r>
          </w:p>
          <w:p w14:paraId="1673050B" w14:textId="77777777" w:rsidR="00C47BE8" w:rsidRPr="00182D23" w:rsidRDefault="00C47BE8" w:rsidP="00B24E1B">
            <w:pPr>
              <w:rPr>
                <w:sz w:val="16"/>
                <w:szCs w:val="16"/>
              </w:rPr>
            </w:pPr>
          </w:p>
        </w:tc>
        <w:tc>
          <w:tcPr>
            <w:tcW w:w="82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5953F00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6% (8)</w:t>
            </w:r>
          </w:p>
          <w:p w14:paraId="599ED231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 (0)</w:t>
            </w:r>
          </w:p>
          <w:p w14:paraId="3CF290EC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 (0)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0AE6F86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/</w:t>
            </w:r>
          </w:p>
          <w:p w14:paraId="7EF92D96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/</w:t>
            </w:r>
          </w:p>
          <w:p w14:paraId="3856BF64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/</w:t>
            </w:r>
          </w:p>
        </w:tc>
        <w:tc>
          <w:tcPr>
            <w:tcW w:w="819" w:type="dxa"/>
            <w:gridSpan w:val="3"/>
            <w:tcBorders>
              <w:top w:val="single" w:sz="4" w:space="0" w:color="auto"/>
              <w:left w:val="nil"/>
            </w:tcBorders>
          </w:tcPr>
          <w:p w14:paraId="72F92861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92.6% (25)</w:t>
            </w:r>
          </w:p>
          <w:p w14:paraId="5B8F1543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3.7% (1)</w:t>
            </w:r>
          </w:p>
          <w:p w14:paraId="1B2F8748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3.7% (1)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right w:val="nil"/>
            </w:tcBorders>
          </w:tcPr>
          <w:p w14:paraId="096583C4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Daily</w:t>
            </w:r>
          </w:p>
          <w:p w14:paraId="167CA8EF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Weekly</w:t>
            </w:r>
          </w:p>
          <w:p w14:paraId="47698B2D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Biweekly</w:t>
            </w:r>
          </w:p>
          <w:p w14:paraId="370D1996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Only when indicated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C9B59F9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 (0)</w:t>
            </w:r>
          </w:p>
          <w:p w14:paraId="3ED76E10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3.7% (1)</w:t>
            </w:r>
          </w:p>
          <w:p w14:paraId="69A63606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 (0)</w:t>
            </w:r>
          </w:p>
          <w:p w14:paraId="287378B2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3.7% (1)</w:t>
            </w:r>
          </w:p>
          <w:p w14:paraId="70EA0972" w14:textId="77777777" w:rsidR="00C47BE8" w:rsidRPr="00182D23" w:rsidRDefault="00C47BE8" w:rsidP="00B24E1B">
            <w:pPr>
              <w:rPr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right w:val="nil"/>
            </w:tcBorders>
          </w:tcPr>
          <w:p w14:paraId="5D7950E0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 (0)</w:t>
            </w:r>
          </w:p>
          <w:p w14:paraId="122081F6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 (0)</w:t>
            </w:r>
          </w:p>
          <w:p w14:paraId="04267304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 (0)</w:t>
            </w:r>
          </w:p>
          <w:p w14:paraId="52172037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 (0)</w:t>
            </w:r>
          </w:p>
          <w:p w14:paraId="5C3BCDEC" w14:textId="77777777" w:rsidR="00C47BE8" w:rsidRPr="00182D23" w:rsidRDefault="00C47BE8" w:rsidP="00B24E1B">
            <w:pPr>
              <w:rPr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right w:val="nil"/>
            </w:tcBorders>
          </w:tcPr>
          <w:p w14:paraId="7D57BECE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/</w:t>
            </w:r>
          </w:p>
          <w:p w14:paraId="2A3FF081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/</w:t>
            </w:r>
          </w:p>
          <w:p w14:paraId="71FA4E84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/</w:t>
            </w:r>
          </w:p>
          <w:p w14:paraId="2AA30D00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/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right w:val="nil"/>
            </w:tcBorders>
          </w:tcPr>
          <w:p w14:paraId="4C3673F8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0% (0)</w:t>
            </w:r>
          </w:p>
          <w:p w14:paraId="600BC90F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3.7% (1)</w:t>
            </w:r>
          </w:p>
          <w:p w14:paraId="3F2D27BB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0% (0)</w:t>
            </w:r>
          </w:p>
          <w:p w14:paraId="4259FE43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3.7% (1)</w:t>
            </w:r>
          </w:p>
        </w:tc>
      </w:tr>
      <w:tr w:rsidR="00C47BE8" w:rsidRPr="00266622" w14:paraId="7CC3CF9A" w14:textId="77777777" w:rsidTr="00B24E1B">
        <w:tc>
          <w:tcPr>
            <w:tcW w:w="9639" w:type="dxa"/>
            <w:gridSpan w:val="18"/>
            <w:tcBorders>
              <w:left w:val="nil"/>
              <w:bottom w:val="nil"/>
              <w:right w:val="nil"/>
            </w:tcBorders>
          </w:tcPr>
          <w:p w14:paraId="60461C98" w14:textId="77777777" w:rsidR="00C47BE8" w:rsidRPr="00060469" w:rsidRDefault="00C47BE8" w:rsidP="00B24E1B">
            <w:pPr>
              <w:rPr>
                <w:b/>
                <w:bCs/>
                <w:sz w:val="18"/>
                <w:szCs w:val="18"/>
              </w:rPr>
            </w:pPr>
            <w:r w:rsidRPr="001E62F7">
              <w:rPr>
                <w:b/>
                <w:bCs/>
                <w:sz w:val="16"/>
                <w:szCs w:val="16"/>
              </w:rPr>
              <w:t xml:space="preserve">MUSCLE FORCE </w:t>
            </w:r>
            <w:r w:rsidRPr="001E62F7">
              <w:rPr>
                <w:sz w:val="16"/>
                <w:szCs w:val="16"/>
              </w:rPr>
              <w:t xml:space="preserve">– </w:t>
            </w:r>
            <w:r w:rsidRPr="001E62F7">
              <w:rPr>
                <w:i/>
                <w:iCs/>
                <w:sz w:val="16"/>
                <w:szCs w:val="16"/>
              </w:rPr>
              <w:t>Responde</w:t>
            </w:r>
            <w:r>
              <w:rPr>
                <w:i/>
                <w:iCs/>
                <w:sz w:val="16"/>
                <w:szCs w:val="16"/>
              </w:rPr>
              <w:t>nt</w:t>
            </w:r>
            <w:r w:rsidRPr="001E62F7">
              <w:rPr>
                <w:i/>
                <w:iCs/>
                <w:sz w:val="16"/>
                <w:szCs w:val="16"/>
              </w:rPr>
              <w:t xml:space="preserve">s: </w:t>
            </w:r>
            <w:r w:rsidRPr="001E62F7">
              <w:rPr>
                <w:sz w:val="16"/>
                <w:szCs w:val="16"/>
              </w:rPr>
              <w:t>Therapists (n=32)</w:t>
            </w:r>
          </w:p>
        </w:tc>
      </w:tr>
      <w:tr w:rsidR="00C47BE8" w:rsidRPr="00266622" w14:paraId="2BF3A9E3" w14:textId="77777777" w:rsidTr="00C47BE8">
        <w:tc>
          <w:tcPr>
            <w:tcW w:w="22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045B8" w14:textId="77777777" w:rsidR="00C47BE8" w:rsidRPr="00182D23" w:rsidRDefault="00C47BE8" w:rsidP="00B24E1B">
            <w:pPr>
              <w:rPr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FB0EF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MD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39BDC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Dietician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F3B5D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Therapists</w:t>
            </w:r>
          </w:p>
        </w:tc>
        <w:tc>
          <w:tcPr>
            <w:tcW w:w="819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64451C99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TOTAL</w:t>
            </w:r>
          </w:p>
        </w:tc>
        <w:tc>
          <w:tcPr>
            <w:tcW w:w="820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4A67142A" w14:textId="77777777" w:rsidR="00C47BE8" w:rsidRPr="00182D23" w:rsidRDefault="00C47BE8" w:rsidP="00B24E1B">
            <w:pPr>
              <w:rPr>
                <w:sz w:val="16"/>
                <w:szCs w:val="16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D6F63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MD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72AE4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Dietician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54579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Therapist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6E1DC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TOTAL</w:t>
            </w:r>
          </w:p>
        </w:tc>
      </w:tr>
      <w:tr w:rsidR="00C47BE8" w:rsidRPr="00266622" w14:paraId="27024BDC" w14:textId="77777777" w:rsidTr="00C47BE8">
        <w:tc>
          <w:tcPr>
            <w:tcW w:w="22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931B2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Not measured</w:t>
            </w:r>
          </w:p>
          <w:p w14:paraId="6A845766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Manual muscle testing</w:t>
            </w:r>
          </w:p>
          <w:p w14:paraId="7219C6CF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Handheld dynamometry</w:t>
            </w:r>
          </w:p>
          <w:p w14:paraId="61ECDC79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Indirectly through functional tests</w:t>
            </w:r>
          </w:p>
          <w:p w14:paraId="56D2EFBD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Isokinetic Dynamometry</w:t>
            </w:r>
          </w:p>
        </w:tc>
        <w:tc>
          <w:tcPr>
            <w:tcW w:w="8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440112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/</w:t>
            </w:r>
          </w:p>
          <w:p w14:paraId="4CEA0075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/</w:t>
            </w:r>
          </w:p>
          <w:p w14:paraId="48205827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/</w:t>
            </w:r>
          </w:p>
          <w:p w14:paraId="1BE2AD3B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/</w:t>
            </w:r>
          </w:p>
          <w:p w14:paraId="621C7AD6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/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A14BBD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/</w:t>
            </w:r>
          </w:p>
          <w:p w14:paraId="3BE3965C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/</w:t>
            </w:r>
          </w:p>
          <w:p w14:paraId="250C1546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/</w:t>
            </w:r>
          </w:p>
          <w:p w14:paraId="5B98EDB4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/</w:t>
            </w:r>
          </w:p>
          <w:p w14:paraId="14E3F2FA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/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D1978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40.6% (13)</w:t>
            </w:r>
          </w:p>
          <w:p w14:paraId="2DF6D05C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46.9% (15)</w:t>
            </w:r>
          </w:p>
          <w:p w14:paraId="70A42300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31.3% (10)</w:t>
            </w:r>
          </w:p>
          <w:p w14:paraId="63DF9F13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25% (8)</w:t>
            </w:r>
          </w:p>
          <w:p w14:paraId="14E68149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3.1% (1)</w:t>
            </w:r>
          </w:p>
        </w:tc>
        <w:tc>
          <w:tcPr>
            <w:tcW w:w="819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69FA77C7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40.6% (13)</w:t>
            </w:r>
          </w:p>
          <w:p w14:paraId="48D1F837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46.9% (15)</w:t>
            </w:r>
          </w:p>
          <w:p w14:paraId="3A2C378A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31.3% (10)</w:t>
            </w:r>
          </w:p>
          <w:p w14:paraId="4D5B6FA4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25% (8)</w:t>
            </w:r>
          </w:p>
          <w:p w14:paraId="47D6BD7F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3.1% (1)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14307F97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 xml:space="preserve">Daily  </w:t>
            </w:r>
          </w:p>
          <w:p w14:paraId="239B7E27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 xml:space="preserve">Weekly Biweekly </w:t>
            </w:r>
          </w:p>
          <w:p w14:paraId="1F435DC9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Only when indicated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71A3A9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/</w:t>
            </w:r>
          </w:p>
          <w:p w14:paraId="00A07AB7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/</w:t>
            </w:r>
          </w:p>
          <w:p w14:paraId="27907CBF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/</w:t>
            </w:r>
          </w:p>
          <w:p w14:paraId="6D0E830D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/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682FE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/</w:t>
            </w:r>
          </w:p>
          <w:p w14:paraId="3A9C36D8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/</w:t>
            </w:r>
          </w:p>
          <w:p w14:paraId="15F0DDE1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/</w:t>
            </w:r>
          </w:p>
          <w:p w14:paraId="547CB94F" w14:textId="77777777" w:rsidR="00C47BE8" w:rsidRPr="00182D23" w:rsidRDefault="00C47BE8" w:rsidP="00B24E1B">
            <w:pPr>
              <w:jc w:val="center"/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/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DDEADC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3.1% (1)</w:t>
            </w:r>
          </w:p>
          <w:p w14:paraId="0F87C7A0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28.1% (9)</w:t>
            </w:r>
          </w:p>
          <w:p w14:paraId="67020676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9.4% (3)</w:t>
            </w:r>
          </w:p>
          <w:p w14:paraId="53BEC5B1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18.8% (6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2F58F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3.1% (1)</w:t>
            </w:r>
          </w:p>
          <w:p w14:paraId="64835C1E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28.1% (9)</w:t>
            </w:r>
          </w:p>
          <w:p w14:paraId="1E71DDB1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9.4% (3)</w:t>
            </w:r>
          </w:p>
          <w:p w14:paraId="11528D45" w14:textId="77777777" w:rsidR="00C47BE8" w:rsidRPr="00182D23" w:rsidRDefault="00C47BE8" w:rsidP="00B24E1B">
            <w:pPr>
              <w:rPr>
                <w:sz w:val="16"/>
                <w:szCs w:val="16"/>
              </w:rPr>
            </w:pPr>
            <w:r w:rsidRPr="00182D23">
              <w:rPr>
                <w:sz w:val="16"/>
                <w:szCs w:val="16"/>
              </w:rPr>
              <w:t>18.8% (6)</w:t>
            </w:r>
          </w:p>
        </w:tc>
      </w:tr>
    </w:tbl>
    <w:p w14:paraId="5F02DA0A" w14:textId="4BEDAF9C" w:rsidR="00C47BE8" w:rsidRPr="00266622" w:rsidRDefault="00527C24" w:rsidP="00C47BE8">
      <w:pPr>
        <w:jc w:val="both"/>
        <w:rPr>
          <w:sz w:val="20"/>
          <w:szCs w:val="20"/>
        </w:rPr>
      </w:pPr>
      <w:r>
        <w:rPr>
          <w:sz w:val="18"/>
          <w:szCs w:val="20"/>
          <w:lang w:val="en-US"/>
        </w:rPr>
        <w:t xml:space="preserve">MD, medical doctors; </w:t>
      </w:r>
      <w:r w:rsidR="00C47BE8" w:rsidRPr="00266622">
        <w:rPr>
          <w:sz w:val="18"/>
          <w:szCs w:val="20"/>
        </w:rPr>
        <w:t>HOMA-IR, homeostasis model assessment of insulin resistance; ISI, Insulin Sensitivity Index</w:t>
      </w:r>
    </w:p>
    <w:p w14:paraId="0B73A0FB" w14:textId="77777777" w:rsidR="00C47BE8" w:rsidRPr="00266622" w:rsidRDefault="00C47BE8" w:rsidP="00C47BE8">
      <w:pPr>
        <w:jc w:val="both"/>
        <w:rPr>
          <w:sz w:val="18"/>
          <w:szCs w:val="18"/>
        </w:rPr>
      </w:pPr>
      <w:r w:rsidRPr="00266622">
        <w:rPr>
          <w:sz w:val="18"/>
          <w:szCs w:val="18"/>
          <w:vertAlign w:val="superscript"/>
        </w:rPr>
        <w:t>a</w:t>
      </w:r>
      <w:r w:rsidRPr="00266622">
        <w:rPr>
          <w:sz w:val="18"/>
          <w:szCs w:val="18"/>
        </w:rPr>
        <w:t xml:space="preserve">including Henry’s, Milner, Garland, Xi </w:t>
      </w:r>
    </w:p>
    <w:p w14:paraId="1E250ED1" w14:textId="6A62595B" w:rsidR="00C47BE8" w:rsidRDefault="00C47BE8" w:rsidP="00C47BE8">
      <w:pPr>
        <w:jc w:val="both"/>
        <w:rPr>
          <w:b/>
          <w:bCs/>
          <w:sz w:val="18"/>
          <w:szCs w:val="20"/>
        </w:rPr>
      </w:pPr>
    </w:p>
    <w:p w14:paraId="5A0ADBB6" w14:textId="6D9BC548" w:rsidR="00C47BE8" w:rsidRDefault="00C47BE8" w:rsidP="00C47BE8">
      <w:pPr>
        <w:jc w:val="both"/>
        <w:rPr>
          <w:b/>
          <w:bCs/>
          <w:sz w:val="18"/>
          <w:szCs w:val="20"/>
        </w:rPr>
      </w:pPr>
    </w:p>
    <w:p w14:paraId="0BEC5824" w14:textId="04FE0FA9" w:rsidR="00C47BE8" w:rsidRDefault="00C47BE8" w:rsidP="00C47BE8">
      <w:pPr>
        <w:jc w:val="both"/>
        <w:rPr>
          <w:b/>
          <w:bCs/>
          <w:sz w:val="18"/>
          <w:szCs w:val="20"/>
        </w:rPr>
      </w:pPr>
    </w:p>
    <w:p w14:paraId="21AB6AD0" w14:textId="482D6BAE" w:rsidR="00C47BE8" w:rsidRDefault="00C47BE8" w:rsidP="00C47BE8">
      <w:pPr>
        <w:jc w:val="both"/>
        <w:rPr>
          <w:b/>
          <w:bCs/>
          <w:sz w:val="18"/>
          <w:szCs w:val="20"/>
        </w:rPr>
      </w:pPr>
    </w:p>
    <w:p w14:paraId="1188BBF2" w14:textId="459EDC33" w:rsidR="00C47BE8" w:rsidRDefault="00C47BE8" w:rsidP="00C47BE8">
      <w:pPr>
        <w:jc w:val="both"/>
        <w:rPr>
          <w:b/>
          <w:bCs/>
          <w:sz w:val="18"/>
          <w:szCs w:val="20"/>
        </w:rPr>
      </w:pPr>
    </w:p>
    <w:p w14:paraId="7A726D96" w14:textId="12E30443" w:rsidR="00C47BE8" w:rsidRDefault="00C47BE8" w:rsidP="00C47BE8">
      <w:pPr>
        <w:jc w:val="both"/>
        <w:rPr>
          <w:b/>
          <w:bCs/>
          <w:sz w:val="18"/>
          <w:szCs w:val="20"/>
        </w:rPr>
      </w:pPr>
    </w:p>
    <w:p w14:paraId="2A27400E" w14:textId="3ED11807" w:rsidR="00C47BE8" w:rsidRDefault="00C47BE8" w:rsidP="00C47BE8">
      <w:pPr>
        <w:jc w:val="both"/>
        <w:rPr>
          <w:b/>
          <w:bCs/>
          <w:sz w:val="18"/>
          <w:szCs w:val="20"/>
        </w:rPr>
      </w:pPr>
    </w:p>
    <w:p w14:paraId="76938E32" w14:textId="15C30336" w:rsidR="00C47BE8" w:rsidRDefault="00C47BE8" w:rsidP="00C47BE8">
      <w:pPr>
        <w:jc w:val="both"/>
        <w:rPr>
          <w:b/>
          <w:bCs/>
          <w:sz w:val="18"/>
          <w:szCs w:val="20"/>
        </w:rPr>
      </w:pPr>
    </w:p>
    <w:p w14:paraId="755EE995" w14:textId="5533F775" w:rsidR="00C47BE8" w:rsidRDefault="00C47BE8" w:rsidP="00C47BE8">
      <w:pPr>
        <w:jc w:val="both"/>
        <w:rPr>
          <w:b/>
          <w:bCs/>
          <w:sz w:val="18"/>
          <w:szCs w:val="20"/>
        </w:rPr>
      </w:pPr>
    </w:p>
    <w:p w14:paraId="45A926EF" w14:textId="05477A17" w:rsidR="00C47BE8" w:rsidRDefault="00C47BE8" w:rsidP="00C47BE8">
      <w:pPr>
        <w:jc w:val="both"/>
        <w:rPr>
          <w:b/>
          <w:bCs/>
          <w:sz w:val="18"/>
          <w:szCs w:val="20"/>
        </w:rPr>
      </w:pPr>
    </w:p>
    <w:p w14:paraId="222380F9" w14:textId="4717A846" w:rsidR="00C47BE8" w:rsidRDefault="00C47BE8" w:rsidP="00C47BE8">
      <w:pPr>
        <w:jc w:val="both"/>
        <w:rPr>
          <w:b/>
          <w:bCs/>
          <w:sz w:val="18"/>
          <w:szCs w:val="20"/>
        </w:rPr>
      </w:pPr>
    </w:p>
    <w:p w14:paraId="719F5AC5" w14:textId="096A3380" w:rsidR="00C47BE8" w:rsidRDefault="00C47BE8" w:rsidP="00C47BE8">
      <w:pPr>
        <w:jc w:val="both"/>
        <w:rPr>
          <w:b/>
          <w:bCs/>
          <w:sz w:val="18"/>
          <w:szCs w:val="20"/>
        </w:rPr>
      </w:pPr>
    </w:p>
    <w:p w14:paraId="4A4679C2" w14:textId="0CB9F387" w:rsidR="00C47BE8" w:rsidRDefault="00C47BE8" w:rsidP="00C47BE8">
      <w:pPr>
        <w:jc w:val="both"/>
        <w:rPr>
          <w:b/>
          <w:bCs/>
          <w:sz w:val="18"/>
          <w:szCs w:val="20"/>
        </w:rPr>
      </w:pPr>
    </w:p>
    <w:p w14:paraId="54C032AC" w14:textId="6C64C5E6" w:rsidR="00C47BE8" w:rsidRDefault="00C47BE8" w:rsidP="00C47BE8">
      <w:pPr>
        <w:jc w:val="both"/>
        <w:rPr>
          <w:b/>
          <w:bCs/>
          <w:sz w:val="18"/>
          <w:szCs w:val="20"/>
        </w:rPr>
      </w:pPr>
    </w:p>
    <w:p w14:paraId="71090B74" w14:textId="03094792" w:rsidR="00C47BE8" w:rsidRDefault="00C47BE8" w:rsidP="00C47BE8">
      <w:pPr>
        <w:jc w:val="both"/>
        <w:rPr>
          <w:b/>
          <w:bCs/>
          <w:sz w:val="18"/>
          <w:szCs w:val="20"/>
        </w:rPr>
      </w:pPr>
    </w:p>
    <w:p w14:paraId="160B6B35" w14:textId="4F1C8874" w:rsidR="00C47BE8" w:rsidRDefault="00C47BE8" w:rsidP="00C47BE8">
      <w:pPr>
        <w:jc w:val="both"/>
        <w:rPr>
          <w:b/>
          <w:bCs/>
          <w:sz w:val="18"/>
          <w:szCs w:val="20"/>
        </w:rPr>
      </w:pPr>
    </w:p>
    <w:p w14:paraId="14AB9D77" w14:textId="16C4911C" w:rsidR="00C47BE8" w:rsidRDefault="00C47BE8" w:rsidP="00C47BE8">
      <w:pPr>
        <w:jc w:val="both"/>
        <w:rPr>
          <w:b/>
          <w:bCs/>
          <w:sz w:val="18"/>
          <w:szCs w:val="20"/>
        </w:rPr>
      </w:pPr>
    </w:p>
    <w:p w14:paraId="0DFF9F77" w14:textId="229545DD" w:rsidR="00C47BE8" w:rsidRDefault="00C47BE8" w:rsidP="00C47BE8">
      <w:pPr>
        <w:jc w:val="both"/>
        <w:rPr>
          <w:b/>
          <w:bCs/>
          <w:sz w:val="18"/>
          <w:szCs w:val="20"/>
        </w:rPr>
      </w:pPr>
    </w:p>
    <w:p w14:paraId="53A5FA83" w14:textId="21885B84" w:rsidR="00C47BE8" w:rsidRDefault="00C47BE8" w:rsidP="00C47BE8">
      <w:pPr>
        <w:jc w:val="both"/>
        <w:rPr>
          <w:b/>
          <w:bCs/>
          <w:sz w:val="18"/>
          <w:szCs w:val="20"/>
        </w:rPr>
      </w:pPr>
    </w:p>
    <w:p w14:paraId="072BAE53" w14:textId="31CB51B0" w:rsidR="00C47BE8" w:rsidRDefault="00C47BE8" w:rsidP="00C47BE8">
      <w:pPr>
        <w:jc w:val="both"/>
        <w:rPr>
          <w:b/>
          <w:bCs/>
          <w:sz w:val="18"/>
          <w:szCs w:val="20"/>
        </w:rPr>
      </w:pPr>
    </w:p>
    <w:p w14:paraId="600994DE" w14:textId="6AA0F0DF" w:rsidR="00C47BE8" w:rsidRDefault="00C47BE8" w:rsidP="00C47BE8">
      <w:pPr>
        <w:jc w:val="both"/>
        <w:rPr>
          <w:b/>
          <w:bCs/>
          <w:sz w:val="18"/>
          <w:szCs w:val="20"/>
        </w:rPr>
      </w:pPr>
    </w:p>
    <w:p w14:paraId="3B458E41" w14:textId="766F1506" w:rsidR="00C47BE8" w:rsidRDefault="00C47BE8" w:rsidP="00C47BE8">
      <w:pPr>
        <w:jc w:val="both"/>
        <w:rPr>
          <w:b/>
          <w:bCs/>
          <w:sz w:val="18"/>
          <w:szCs w:val="20"/>
        </w:rPr>
      </w:pPr>
    </w:p>
    <w:p w14:paraId="1E8676FA" w14:textId="278F0899" w:rsidR="00C47BE8" w:rsidRDefault="00C47BE8" w:rsidP="00C47BE8">
      <w:pPr>
        <w:jc w:val="both"/>
        <w:rPr>
          <w:b/>
          <w:bCs/>
          <w:sz w:val="18"/>
          <w:szCs w:val="20"/>
        </w:rPr>
      </w:pPr>
    </w:p>
    <w:p w14:paraId="35499CC4" w14:textId="640FD41B" w:rsidR="00C47BE8" w:rsidRDefault="00C47BE8" w:rsidP="00C47BE8">
      <w:pPr>
        <w:jc w:val="both"/>
        <w:rPr>
          <w:b/>
          <w:bCs/>
          <w:sz w:val="18"/>
          <w:szCs w:val="20"/>
        </w:rPr>
      </w:pPr>
    </w:p>
    <w:p w14:paraId="4E4905E5" w14:textId="62740638" w:rsidR="00C47BE8" w:rsidRDefault="00C47BE8" w:rsidP="00C47BE8">
      <w:pPr>
        <w:jc w:val="both"/>
        <w:rPr>
          <w:b/>
          <w:bCs/>
          <w:sz w:val="18"/>
          <w:szCs w:val="20"/>
        </w:rPr>
      </w:pPr>
    </w:p>
    <w:p w14:paraId="181F7EFE" w14:textId="0B57984A" w:rsidR="00C47BE8" w:rsidRDefault="00C47BE8" w:rsidP="00C47BE8">
      <w:pPr>
        <w:jc w:val="both"/>
        <w:rPr>
          <w:b/>
          <w:bCs/>
          <w:sz w:val="18"/>
          <w:szCs w:val="20"/>
        </w:rPr>
      </w:pPr>
    </w:p>
    <w:p w14:paraId="3A7A0355" w14:textId="75DEB369" w:rsidR="00C47BE8" w:rsidRDefault="00C47BE8" w:rsidP="00C47BE8">
      <w:pPr>
        <w:jc w:val="both"/>
        <w:rPr>
          <w:b/>
          <w:bCs/>
          <w:sz w:val="18"/>
          <w:szCs w:val="20"/>
        </w:rPr>
      </w:pPr>
    </w:p>
    <w:p w14:paraId="6493EF6B" w14:textId="77777777" w:rsidR="00C47BE8" w:rsidRDefault="00C47BE8" w:rsidP="00C47BE8">
      <w:pPr>
        <w:jc w:val="both"/>
        <w:rPr>
          <w:b/>
          <w:bCs/>
          <w:sz w:val="18"/>
          <w:szCs w:val="20"/>
        </w:rPr>
      </w:pPr>
    </w:p>
    <w:p w14:paraId="00F7C224" w14:textId="62A089F2" w:rsidR="00C47BE8" w:rsidRDefault="00C47BE8" w:rsidP="00C47BE8">
      <w:pPr>
        <w:rPr>
          <w:rFonts w:ascii="Helvetica Neue" w:hAnsi="Helvetica Neue"/>
          <w:sz w:val="20"/>
          <w:szCs w:val="20"/>
          <w:lang w:val="en-US"/>
        </w:rPr>
      </w:pPr>
      <w:r w:rsidRPr="00C47BE8">
        <w:rPr>
          <w:rFonts w:ascii="Helvetica Neue" w:hAnsi="Helvetica Neue"/>
          <w:sz w:val="20"/>
          <w:szCs w:val="20"/>
        </w:rPr>
        <w:lastRenderedPageBreak/>
        <w:t>Table S</w:t>
      </w:r>
      <w:r w:rsidRPr="00C47BE8">
        <w:rPr>
          <w:rFonts w:ascii="Helvetica Neue" w:hAnsi="Helvetica Neue"/>
          <w:sz w:val="20"/>
          <w:szCs w:val="20"/>
          <w:lang w:val="en-US"/>
        </w:rPr>
        <w:t>3.</w:t>
      </w:r>
      <w:r w:rsidRPr="00C47BE8">
        <w:rPr>
          <w:rFonts w:ascii="Helvetica Neue" w:hAnsi="Helvetica Neue"/>
          <w:b/>
          <w:bCs/>
          <w:sz w:val="20"/>
          <w:szCs w:val="20"/>
          <w:lang w:val="en-US"/>
        </w:rPr>
        <w:t xml:space="preserve"> </w:t>
      </w:r>
      <w:r w:rsidRPr="00C47BE8">
        <w:rPr>
          <w:rFonts w:ascii="Helvetica Neue" w:hAnsi="Helvetica Neue"/>
          <w:b/>
          <w:bCs/>
          <w:i/>
          <w:iCs/>
          <w:sz w:val="20"/>
          <w:szCs w:val="20"/>
        </w:rPr>
        <w:t xml:space="preserve">Metabolic interventions. </w:t>
      </w:r>
      <w:r w:rsidRPr="00C47BE8">
        <w:rPr>
          <w:rFonts w:ascii="Helvetica Neue" w:hAnsi="Helvetica Neue"/>
          <w:sz w:val="20"/>
          <w:szCs w:val="20"/>
          <w:lang w:val="en-US"/>
        </w:rPr>
        <w:t xml:space="preserve">Data presented </w:t>
      </w:r>
      <w:r>
        <w:rPr>
          <w:rFonts w:ascii="Helvetica Neue" w:hAnsi="Helvetica Neue"/>
          <w:sz w:val="20"/>
          <w:szCs w:val="20"/>
          <w:lang w:val="en-US"/>
        </w:rPr>
        <w:t>per</w:t>
      </w:r>
      <w:r w:rsidRPr="00C47BE8">
        <w:rPr>
          <w:rFonts w:ascii="Helvetica Neue" w:hAnsi="Helvetica Neue"/>
          <w:sz w:val="20"/>
          <w:szCs w:val="20"/>
          <w:lang w:val="en-US"/>
        </w:rPr>
        <w:t xml:space="preserve"> profession.</w:t>
      </w:r>
    </w:p>
    <w:p w14:paraId="65860994" w14:textId="77777777" w:rsidR="00C47BE8" w:rsidRPr="00C47BE8" w:rsidRDefault="00C47BE8" w:rsidP="00C47BE8">
      <w:pPr>
        <w:rPr>
          <w:rFonts w:ascii="Helvetica Neue" w:hAnsi="Helvetica Neue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1"/>
        <w:gridCol w:w="2444"/>
        <w:gridCol w:w="1016"/>
        <w:gridCol w:w="929"/>
        <w:gridCol w:w="1039"/>
        <w:gridCol w:w="12"/>
      </w:tblGrid>
      <w:tr w:rsidR="00C47BE8" w:rsidRPr="00266622" w14:paraId="485F9705" w14:textId="77777777" w:rsidTr="0012579E">
        <w:tc>
          <w:tcPr>
            <w:tcW w:w="1751" w:type="dxa"/>
            <w:tcBorders>
              <w:top w:val="nil"/>
              <w:left w:val="nil"/>
              <w:bottom w:val="single" w:sz="18" w:space="0" w:color="7F7F7F"/>
              <w:right w:val="single" w:sz="4" w:space="0" w:color="auto"/>
            </w:tcBorders>
          </w:tcPr>
          <w:p w14:paraId="3BDF9374" w14:textId="77777777" w:rsidR="00C47BE8" w:rsidRPr="00266622" w:rsidRDefault="00C47BE8" w:rsidP="00B24E1B">
            <w:pPr>
              <w:rPr>
                <w:b/>
                <w:bCs/>
                <w:sz w:val="18"/>
                <w:szCs w:val="18"/>
              </w:rPr>
            </w:pPr>
            <w:r w:rsidRPr="00266622">
              <w:rPr>
                <w:b/>
                <w:bCs/>
                <w:sz w:val="18"/>
                <w:szCs w:val="18"/>
              </w:rPr>
              <w:t>Therapeutic target</w:t>
            </w:r>
          </w:p>
        </w:tc>
        <w:tc>
          <w:tcPr>
            <w:tcW w:w="2444" w:type="dxa"/>
            <w:tcBorders>
              <w:top w:val="nil"/>
              <w:left w:val="single" w:sz="4" w:space="0" w:color="auto"/>
              <w:bottom w:val="single" w:sz="18" w:space="0" w:color="7F7F7F"/>
              <w:right w:val="nil"/>
            </w:tcBorders>
          </w:tcPr>
          <w:p w14:paraId="0B28A1B6" w14:textId="77777777" w:rsidR="00C47BE8" w:rsidRPr="00266622" w:rsidRDefault="00C47BE8" w:rsidP="00B24E1B">
            <w:pPr>
              <w:rPr>
                <w:b/>
                <w:bCs/>
                <w:sz w:val="18"/>
                <w:szCs w:val="18"/>
              </w:rPr>
            </w:pPr>
            <w:r w:rsidRPr="00266622">
              <w:rPr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2996" w:type="dxa"/>
            <w:gridSpan w:val="4"/>
            <w:tcBorders>
              <w:top w:val="nil"/>
              <w:left w:val="nil"/>
              <w:bottom w:val="single" w:sz="18" w:space="0" w:color="7F7F7F"/>
              <w:right w:val="nil"/>
            </w:tcBorders>
          </w:tcPr>
          <w:p w14:paraId="30D07685" w14:textId="77777777" w:rsidR="00C47BE8" w:rsidRPr="00266622" w:rsidRDefault="00C47BE8" w:rsidP="00B24E1B">
            <w:pPr>
              <w:rPr>
                <w:b/>
                <w:bCs/>
                <w:sz w:val="18"/>
                <w:szCs w:val="18"/>
              </w:rPr>
            </w:pPr>
            <w:r w:rsidRPr="00266622">
              <w:rPr>
                <w:b/>
                <w:bCs/>
                <w:sz w:val="18"/>
                <w:szCs w:val="18"/>
              </w:rPr>
              <w:t>% (frequency)</w:t>
            </w:r>
          </w:p>
        </w:tc>
      </w:tr>
      <w:tr w:rsidR="00C47BE8" w:rsidRPr="00266622" w14:paraId="0C059B40" w14:textId="77777777" w:rsidTr="00B24E1B">
        <w:trPr>
          <w:gridAfter w:val="1"/>
          <w:wAfter w:w="12" w:type="dxa"/>
        </w:trPr>
        <w:tc>
          <w:tcPr>
            <w:tcW w:w="1751" w:type="dxa"/>
            <w:tcBorders>
              <w:top w:val="single" w:sz="18" w:space="0" w:color="7F7F7F"/>
              <w:left w:val="nil"/>
              <w:bottom w:val="nil"/>
              <w:right w:val="single" w:sz="4" w:space="0" w:color="auto"/>
            </w:tcBorders>
          </w:tcPr>
          <w:p w14:paraId="16317854" w14:textId="77777777" w:rsidR="00C47BE8" w:rsidRPr="00266622" w:rsidRDefault="00C47BE8" w:rsidP="00B24E1B">
            <w:pPr>
              <w:rPr>
                <w:sz w:val="18"/>
                <w:szCs w:val="18"/>
              </w:rPr>
            </w:pPr>
          </w:p>
        </w:tc>
        <w:tc>
          <w:tcPr>
            <w:tcW w:w="2444" w:type="dxa"/>
            <w:tcBorders>
              <w:top w:val="single" w:sz="18" w:space="0" w:color="7F7F7F"/>
              <w:left w:val="single" w:sz="4" w:space="0" w:color="auto"/>
              <w:bottom w:val="nil"/>
              <w:right w:val="nil"/>
            </w:tcBorders>
          </w:tcPr>
          <w:p w14:paraId="02E1FC5F" w14:textId="77777777" w:rsidR="00C47BE8" w:rsidRPr="00266622" w:rsidRDefault="00C47BE8" w:rsidP="00B24E1B">
            <w:pPr>
              <w:rPr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single" w:sz="18" w:space="0" w:color="7F7F7F"/>
              <w:left w:val="nil"/>
              <w:bottom w:val="single" w:sz="4" w:space="0" w:color="auto"/>
              <w:right w:val="nil"/>
            </w:tcBorders>
          </w:tcPr>
          <w:p w14:paraId="329B716C" w14:textId="77777777" w:rsidR="00C47BE8" w:rsidRPr="00395252" w:rsidRDefault="00C47BE8" w:rsidP="00B24E1B">
            <w:pPr>
              <w:rPr>
                <w:sz w:val="16"/>
                <w:szCs w:val="16"/>
              </w:rPr>
            </w:pPr>
            <w:r w:rsidRPr="00395252">
              <w:rPr>
                <w:sz w:val="16"/>
                <w:szCs w:val="16"/>
              </w:rPr>
              <w:t>MD</w:t>
            </w:r>
          </w:p>
        </w:tc>
        <w:tc>
          <w:tcPr>
            <w:tcW w:w="929" w:type="dxa"/>
            <w:tcBorders>
              <w:top w:val="single" w:sz="18" w:space="0" w:color="7F7F7F"/>
              <w:left w:val="nil"/>
              <w:bottom w:val="single" w:sz="4" w:space="0" w:color="auto"/>
              <w:right w:val="nil"/>
            </w:tcBorders>
          </w:tcPr>
          <w:p w14:paraId="105B1CD3" w14:textId="77777777" w:rsidR="00C47BE8" w:rsidRPr="00395252" w:rsidRDefault="00C47BE8" w:rsidP="00B24E1B">
            <w:pPr>
              <w:rPr>
                <w:sz w:val="16"/>
                <w:szCs w:val="16"/>
              </w:rPr>
            </w:pPr>
            <w:r w:rsidRPr="00395252">
              <w:rPr>
                <w:sz w:val="16"/>
                <w:szCs w:val="16"/>
              </w:rPr>
              <w:t>Dietician</w:t>
            </w:r>
          </w:p>
        </w:tc>
        <w:tc>
          <w:tcPr>
            <w:tcW w:w="1039" w:type="dxa"/>
            <w:tcBorders>
              <w:top w:val="single" w:sz="18" w:space="0" w:color="7F7F7F"/>
              <w:left w:val="nil"/>
              <w:bottom w:val="single" w:sz="4" w:space="0" w:color="auto"/>
              <w:right w:val="nil"/>
            </w:tcBorders>
          </w:tcPr>
          <w:p w14:paraId="126D73F1" w14:textId="77777777" w:rsidR="00C47BE8" w:rsidRPr="00395252" w:rsidRDefault="00C47BE8" w:rsidP="00B24E1B">
            <w:pPr>
              <w:rPr>
                <w:sz w:val="16"/>
                <w:szCs w:val="16"/>
              </w:rPr>
            </w:pPr>
            <w:r w:rsidRPr="00395252">
              <w:rPr>
                <w:sz w:val="16"/>
                <w:szCs w:val="16"/>
              </w:rPr>
              <w:t>TOTAL</w:t>
            </w:r>
          </w:p>
        </w:tc>
      </w:tr>
      <w:tr w:rsidR="00C47BE8" w:rsidRPr="00266622" w14:paraId="276F2217" w14:textId="77777777" w:rsidTr="00B24E1B">
        <w:trPr>
          <w:gridAfter w:val="1"/>
          <w:wAfter w:w="12" w:type="dxa"/>
        </w:trPr>
        <w:tc>
          <w:tcPr>
            <w:tcW w:w="1751" w:type="dxa"/>
            <w:tcBorders>
              <w:top w:val="nil"/>
              <w:left w:val="nil"/>
              <w:right w:val="single" w:sz="4" w:space="0" w:color="auto"/>
            </w:tcBorders>
          </w:tcPr>
          <w:p w14:paraId="4E21B0A7" w14:textId="77777777" w:rsidR="00C47BE8" w:rsidRPr="004C5FCF" w:rsidRDefault="00C47BE8" w:rsidP="00B24E1B">
            <w:pPr>
              <w:rPr>
                <w:sz w:val="16"/>
                <w:szCs w:val="16"/>
                <w:vertAlign w:val="superscript"/>
              </w:rPr>
            </w:pPr>
            <w:proofErr w:type="spellStart"/>
            <w:r w:rsidRPr="00395252">
              <w:rPr>
                <w:b/>
                <w:bCs/>
                <w:sz w:val="16"/>
                <w:szCs w:val="16"/>
              </w:rPr>
              <w:t>Hypermetabolism</w:t>
            </w:r>
            <w:r w:rsidRPr="004C5FCF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  <w:p w14:paraId="7D82DEAA" w14:textId="77777777" w:rsidR="00C47BE8" w:rsidRPr="004C5FCF" w:rsidRDefault="00C47BE8" w:rsidP="00B24E1B">
            <w:pPr>
              <w:rPr>
                <w:i/>
                <w:iCs/>
                <w:sz w:val="16"/>
                <w:szCs w:val="16"/>
              </w:rPr>
            </w:pPr>
            <w:r w:rsidRPr="004C5FCF">
              <w:rPr>
                <w:i/>
                <w:iCs/>
                <w:sz w:val="16"/>
                <w:szCs w:val="16"/>
              </w:rPr>
              <w:t>Responde</w:t>
            </w:r>
            <w:r>
              <w:rPr>
                <w:i/>
                <w:iCs/>
                <w:sz w:val="16"/>
                <w:szCs w:val="16"/>
              </w:rPr>
              <w:t>nt</w:t>
            </w:r>
            <w:r w:rsidRPr="004C5FCF">
              <w:rPr>
                <w:i/>
                <w:iCs/>
                <w:sz w:val="16"/>
                <w:szCs w:val="16"/>
              </w:rPr>
              <w:t>s:</w:t>
            </w:r>
          </w:p>
          <w:p w14:paraId="20A52475" w14:textId="492FC885" w:rsidR="00C47BE8" w:rsidRPr="004C5FCF" w:rsidRDefault="00801EEA" w:rsidP="00B24E1B">
            <w:pPr>
              <w:rPr>
                <w:sz w:val="16"/>
                <w:szCs w:val="16"/>
              </w:rPr>
            </w:pPr>
            <w:r w:rsidRPr="001E62F7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 xml:space="preserve">edical doctors &amp; </w:t>
            </w:r>
            <w:r w:rsidRPr="001E62F7">
              <w:rPr>
                <w:sz w:val="16"/>
                <w:szCs w:val="16"/>
              </w:rPr>
              <w:t>dieticians (n=27)</w:t>
            </w:r>
          </w:p>
        </w:tc>
        <w:tc>
          <w:tcPr>
            <w:tcW w:w="2444" w:type="dxa"/>
            <w:tcBorders>
              <w:top w:val="nil"/>
              <w:left w:val="single" w:sz="4" w:space="0" w:color="auto"/>
              <w:right w:val="nil"/>
            </w:tcBorders>
          </w:tcPr>
          <w:p w14:paraId="7A746A5A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No strategy</w:t>
            </w:r>
          </w:p>
          <w:p w14:paraId="5F20F455" w14:textId="77777777" w:rsidR="00C47BE8" w:rsidRPr="004C5FCF" w:rsidRDefault="00C47BE8" w:rsidP="00B24E1B">
            <w:pPr>
              <w:rPr>
                <w:sz w:val="16"/>
                <w:szCs w:val="16"/>
                <w:vertAlign w:val="superscript"/>
              </w:rPr>
            </w:pPr>
            <w:r w:rsidRPr="004C5FCF">
              <w:rPr>
                <w:sz w:val="16"/>
                <w:szCs w:val="16"/>
              </w:rPr>
              <w:t xml:space="preserve">Modify </w:t>
            </w:r>
            <w:proofErr w:type="spellStart"/>
            <w:r w:rsidRPr="004C5FCF">
              <w:rPr>
                <w:sz w:val="16"/>
                <w:szCs w:val="16"/>
              </w:rPr>
              <w:t>nutrition</w:t>
            </w:r>
            <w:r w:rsidRPr="004C5FCF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  <w:p w14:paraId="0E4A419D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Betablockers</w:t>
            </w:r>
          </w:p>
          <w:p w14:paraId="51C3EA9E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Early coverage / grafting</w:t>
            </w:r>
          </w:p>
          <w:p w14:paraId="640C8D48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Anabolic steroids</w:t>
            </w:r>
          </w:p>
          <w:p w14:paraId="5094F3D9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Glycaemic control</w:t>
            </w:r>
          </w:p>
          <w:p w14:paraId="7D5BACDC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Early excision</w:t>
            </w:r>
          </w:p>
          <w:p w14:paraId="41037CBE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Adapt ambient temperature</w:t>
            </w:r>
          </w:p>
          <w:p w14:paraId="3DD55293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Exercise</w:t>
            </w:r>
          </w:p>
          <w:p w14:paraId="3BCDAB2B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Infection control</w:t>
            </w:r>
          </w:p>
          <w:p w14:paraId="5C2C5B53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proofErr w:type="spellStart"/>
            <w:r w:rsidRPr="004C5FCF">
              <w:rPr>
                <w:sz w:val="16"/>
                <w:szCs w:val="16"/>
              </w:rPr>
              <w:t>Others</w:t>
            </w:r>
            <w:r w:rsidRPr="004C5FCF">
              <w:rPr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</w:tcPr>
          <w:p w14:paraId="2CB85CAA" w14:textId="77777777" w:rsidR="00C47BE8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25.9% (7)</w:t>
            </w:r>
          </w:p>
          <w:p w14:paraId="37C7B39C" w14:textId="77777777" w:rsidR="00C47BE8" w:rsidRDefault="00C47BE8" w:rsidP="00B24E1B">
            <w:pPr>
              <w:rPr>
                <w:sz w:val="16"/>
                <w:szCs w:val="16"/>
              </w:rPr>
            </w:pPr>
            <w:r w:rsidRPr="00585A37">
              <w:rPr>
                <w:sz w:val="16"/>
                <w:szCs w:val="16"/>
              </w:rPr>
              <w:t>37% (10)</w:t>
            </w:r>
          </w:p>
          <w:p w14:paraId="034236F3" w14:textId="77777777" w:rsidR="00C47BE8" w:rsidRDefault="00C47BE8" w:rsidP="00B24E1B">
            <w:pPr>
              <w:rPr>
                <w:sz w:val="16"/>
                <w:szCs w:val="16"/>
              </w:rPr>
            </w:pPr>
            <w:r w:rsidRPr="00AA7CA9">
              <w:rPr>
                <w:sz w:val="16"/>
                <w:szCs w:val="16"/>
              </w:rPr>
              <w:t>40.7% (11)</w:t>
            </w:r>
          </w:p>
          <w:p w14:paraId="1E42C280" w14:textId="77777777" w:rsidR="00C47BE8" w:rsidRDefault="00C47BE8" w:rsidP="00B24E1B">
            <w:pPr>
              <w:rPr>
                <w:sz w:val="16"/>
                <w:szCs w:val="16"/>
              </w:rPr>
            </w:pPr>
            <w:r w:rsidRPr="00585A37">
              <w:rPr>
                <w:sz w:val="16"/>
                <w:szCs w:val="16"/>
              </w:rPr>
              <w:t>37% (10)</w:t>
            </w:r>
          </w:p>
          <w:p w14:paraId="022C6127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3% (9)</w:t>
            </w:r>
          </w:p>
          <w:p w14:paraId="7B97C591" w14:textId="77777777" w:rsidR="00C47BE8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25.9% (7)</w:t>
            </w:r>
          </w:p>
          <w:p w14:paraId="088358EC" w14:textId="77777777" w:rsidR="00C47BE8" w:rsidRDefault="00C47BE8" w:rsidP="00B24E1B">
            <w:pPr>
              <w:rPr>
                <w:sz w:val="16"/>
                <w:szCs w:val="16"/>
              </w:rPr>
            </w:pPr>
            <w:r w:rsidRPr="00585A37"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.</w:t>
            </w:r>
            <w:r w:rsidRPr="00585A37">
              <w:rPr>
                <w:sz w:val="16"/>
                <w:szCs w:val="16"/>
              </w:rPr>
              <w:t>2% (6)</w:t>
            </w:r>
          </w:p>
          <w:p w14:paraId="31F708E9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5% (5)</w:t>
            </w:r>
          </w:p>
          <w:p w14:paraId="6D1DAECE" w14:textId="77777777" w:rsidR="00C47BE8" w:rsidRDefault="00C47BE8" w:rsidP="00B24E1B">
            <w:pPr>
              <w:rPr>
                <w:sz w:val="16"/>
                <w:szCs w:val="16"/>
              </w:rPr>
            </w:pPr>
            <w:r w:rsidRPr="00103956">
              <w:rPr>
                <w:sz w:val="16"/>
                <w:szCs w:val="16"/>
              </w:rPr>
              <w:t>11.1% (3)</w:t>
            </w:r>
          </w:p>
          <w:p w14:paraId="26C7FEB6" w14:textId="77777777" w:rsidR="00C47BE8" w:rsidRDefault="00C47BE8" w:rsidP="00B24E1B">
            <w:pPr>
              <w:rPr>
                <w:sz w:val="16"/>
                <w:szCs w:val="16"/>
              </w:rPr>
            </w:pPr>
            <w:r w:rsidRPr="00103956">
              <w:rPr>
                <w:sz w:val="16"/>
                <w:szCs w:val="16"/>
              </w:rPr>
              <w:t>11.1% (3)</w:t>
            </w:r>
          </w:p>
          <w:p w14:paraId="618358EB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5% (5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right w:val="nil"/>
            </w:tcBorders>
          </w:tcPr>
          <w:p w14:paraId="06F7102F" w14:textId="77777777" w:rsidR="00C47BE8" w:rsidRDefault="00C47BE8" w:rsidP="00B24E1B">
            <w:pPr>
              <w:rPr>
                <w:sz w:val="16"/>
                <w:szCs w:val="16"/>
              </w:rPr>
            </w:pPr>
            <w:r w:rsidRPr="005825B4">
              <w:rPr>
                <w:sz w:val="16"/>
                <w:szCs w:val="16"/>
              </w:rPr>
              <w:t>14.8% (4)</w:t>
            </w:r>
          </w:p>
          <w:p w14:paraId="4F348243" w14:textId="77777777" w:rsidR="00C47BE8" w:rsidRDefault="00C47BE8" w:rsidP="00B24E1B">
            <w:pPr>
              <w:rPr>
                <w:sz w:val="16"/>
                <w:szCs w:val="16"/>
              </w:rPr>
            </w:pPr>
            <w:r w:rsidRPr="00585A37"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.</w:t>
            </w:r>
            <w:r w:rsidRPr="00585A37">
              <w:rPr>
                <w:sz w:val="16"/>
                <w:szCs w:val="16"/>
              </w:rPr>
              <w:t>2% (6)</w:t>
            </w:r>
          </w:p>
          <w:p w14:paraId="2C761E1B" w14:textId="77777777" w:rsidR="00C47BE8" w:rsidRDefault="00C47BE8" w:rsidP="00B24E1B">
            <w:pPr>
              <w:rPr>
                <w:sz w:val="16"/>
                <w:szCs w:val="16"/>
              </w:rPr>
            </w:pPr>
            <w:r w:rsidRPr="00AA7CA9">
              <w:rPr>
                <w:sz w:val="16"/>
                <w:szCs w:val="16"/>
              </w:rPr>
              <w:t>3.7% (1)</w:t>
            </w:r>
          </w:p>
          <w:p w14:paraId="4A6DBC83" w14:textId="77777777" w:rsidR="00C47BE8" w:rsidRDefault="00C47BE8" w:rsidP="00B24E1B">
            <w:pPr>
              <w:rPr>
                <w:sz w:val="16"/>
                <w:szCs w:val="16"/>
              </w:rPr>
            </w:pPr>
            <w:r w:rsidRPr="00AA7CA9">
              <w:rPr>
                <w:sz w:val="16"/>
                <w:szCs w:val="16"/>
              </w:rPr>
              <w:t>3.7% (1)</w:t>
            </w:r>
          </w:p>
          <w:p w14:paraId="6EE5CB19" w14:textId="77777777" w:rsidR="00C47BE8" w:rsidRDefault="00C47BE8" w:rsidP="00B24E1B">
            <w:pPr>
              <w:rPr>
                <w:sz w:val="16"/>
                <w:szCs w:val="16"/>
              </w:rPr>
            </w:pPr>
            <w:r w:rsidRPr="00AA7CA9">
              <w:rPr>
                <w:sz w:val="16"/>
                <w:szCs w:val="16"/>
              </w:rPr>
              <w:t>3.7% (1)</w:t>
            </w:r>
          </w:p>
          <w:p w14:paraId="00AD724D" w14:textId="77777777" w:rsidR="00C47BE8" w:rsidRDefault="00C47BE8" w:rsidP="00B24E1B">
            <w:pPr>
              <w:rPr>
                <w:sz w:val="16"/>
                <w:szCs w:val="16"/>
              </w:rPr>
            </w:pPr>
            <w:r w:rsidRPr="00AA7CA9">
              <w:rPr>
                <w:sz w:val="16"/>
                <w:szCs w:val="16"/>
              </w:rPr>
              <w:t>3.7% (1)</w:t>
            </w:r>
          </w:p>
          <w:p w14:paraId="19069CF6" w14:textId="77777777" w:rsidR="00C47BE8" w:rsidRDefault="00C47BE8" w:rsidP="00B24E1B">
            <w:pPr>
              <w:rPr>
                <w:sz w:val="16"/>
                <w:szCs w:val="16"/>
              </w:rPr>
            </w:pPr>
            <w:r w:rsidRPr="00AA7CA9">
              <w:rPr>
                <w:sz w:val="16"/>
                <w:szCs w:val="16"/>
              </w:rPr>
              <w:t>3.7% (1)</w:t>
            </w:r>
          </w:p>
          <w:p w14:paraId="2DC04A8F" w14:textId="77777777" w:rsidR="00C47BE8" w:rsidRDefault="00C47BE8" w:rsidP="00B24E1B">
            <w:pPr>
              <w:rPr>
                <w:sz w:val="16"/>
                <w:szCs w:val="16"/>
              </w:rPr>
            </w:pPr>
            <w:r w:rsidRPr="00AA7CA9">
              <w:rPr>
                <w:sz w:val="16"/>
                <w:szCs w:val="16"/>
              </w:rPr>
              <w:t>3.7% (1)</w:t>
            </w:r>
          </w:p>
          <w:p w14:paraId="44F90FFA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 (0)</w:t>
            </w:r>
          </w:p>
          <w:p w14:paraId="21E6B89C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 (0)</w:t>
            </w:r>
          </w:p>
          <w:p w14:paraId="2B44FF1B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 (0)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right w:val="nil"/>
            </w:tcBorders>
          </w:tcPr>
          <w:p w14:paraId="10FB7EC3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40.7% (11)</w:t>
            </w:r>
          </w:p>
          <w:p w14:paraId="1B3AAB0D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59.3% (16)</w:t>
            </w:r>
          </w:p>
          <w:p w14:paraId="34C0CBA5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44.4% (12)</w:t>
            </w:r>
          </w:p>
          <w:p w14:paraId="63513C13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40.7% (11)</w:t>
            </w:r>
          </w:p>
          <w:p w14:paraId="3E7A9B84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37% (10)</w:t>
            </w:r>
          </w:p>
          <w:p w14:paraId="00ACDF0A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29.6% (8)</w:t>
            </w:r>
          </w:p>
          <w:p w14:paraId="02F52C12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25.9% (7)</w:t>
            </w:r>
          </w:p>
          <w:p w14:paraId="12A8732D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22.2% (6)</w:t>
            </w:r>
          </w:p>
          <w:p w14:paraId="63575302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11.1% (3)</w:t>
            </w:r>
          </w:p>
          <w:p w14:paraId="28185420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11.1% (3)</w:t>
            </w:r>
          </w:p>
          <w:p w14:paraId="48600A12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18.5% (5)</w:t>
            </w:r>
          </w:p>
        </w:tc>
      </w:tr>
      <w:tr w:rsidR="00C47BE8" w:rsidRPr="00266622" w14:paraId="5AC2488E" w14:textId="77777777" w:rsidTr="00B24E1B">
        <w:trPr>
          <w:gridAfter w:val="1"/>
          <w:wAfter w:w="12" w:type="dxa"/>
        </w:trPr>
        <w:tc>
          <w:tcPr>
            <w:tcW w:w="1751" w:type="dxa"/>
            <w:tcBorders>
              <w:left w:val="nil"/>
              <w:right w:val="single" w:sz="4" w:space="0" w:color="auto"/>
            </w:tcBorders>
          </w:tcPr>
          <w:p w14:paraId="6D7BA61E" w14:textId="77777777" w:rsidR="00C47BE8" w:rsidRPr="00395252" w:rsidRDefault="00C47BE8" w:rsidP="00B24E1B">
            <w:pPr>
              <w:rPr>
                <w:b/>
                <w:bCs/>
                <w:sz w:val="16"/>
                <w:szCs w:val="16"/>
              </w:rPr>
            </w:pPr>
            <w:r w:rsidRPr="00395252">
              <w:rPr>
                <w:b/>
                <w:bCs/>
                <w:sz w:val="16"/>
                <w:szCs w:val="16"/>
              </w:rPr>
              <w:t>Muscle Wasting</w:t>
            </w:r>
          </w:p>
          <w:p w14:paraId="3BA0BDF7" w14:textId="77777777" w:rsidR="00C47BE8" w:rsidRPr="004C5FCF" w:rsidRDefault="00C47BE8" w:rsidP="00B24E1B">
            <w:pPr>
              <w:rPr>
                <w:i/>
                <w:iCs/>
                <w:sz w:val="16"/>
                <w:szCs w:val="16"/>
              </w:rPr>
            </w:pPr>
            <w:r w:rsidRPr="004C5FCF">
              <w:rPr>
                <w:i/>
                <w:iCs/>
                <w:sz w:val="16"/>
                <w:szCs w:val="16"/>
              </w:rPr>
              <w:t>Responde</w:t>
            </w:r>
            <w:r>
              <w:rPr>
                <w:i/>
                <w:iCs/>
                <w:sz w:val="16"/>
                <w:szCs w:val="16"/>
              </w:rPr>
              <w:t>nt</w:t>
            </w:r>
            <w:r w:rsidRPr="004C5FCF">
              <w:rPr>
                <w:i/>
                <w:iCs/>
                <w:sz w:val="16"/>
                <w:szCs w:val="16"/>
              </w:rPr>
              <w:t>s:</w:t>
            </w:r>
          </w:p>
          <w:p w14:paraId="635B1A3E" w14:textId="175202B3" w:rsidR="00C47BE8" w:rsidRPr="004C5FCF" w:rsidRDefault="00801EEA" w:rsidP="00B24E1B">
            <w:pPr>
              <w:rPr>
                <w:sz w:val="16"/>
                <w:szCs w:val="16"/>
              </w:rPr>
            </w:pPr>
            <w:r w:rsidRPr="001E62F7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 xml:space="preserve">edical doctors &amp; </w:t>
            </w:r>
            <w:r w:rsidRPr="001E62F7">
              <w:rPr>
                <w:sz w:val="16"/>
                <w:szCs w:val="16"/>
              </w:rPr>
              <w:t>dieticians (n=27)</w:t>
            </w:r>
          </w:p>
        </w:tc>
        <w:tc>
          <w:tcPr>
            <w:tcW w:w="2444" w:type="dxa"/>
            <w:tcBorders>
              <w:left w:val="single" w:sz="4" w:space="0" w:color="auto"/>
              <w:right w:val="nil"/>
            </w:tcBorders>
          </w:tcPr>
          <w:p w14:paraId="390AAE0A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No strategy</w:t>
            </w:r>
          </w:p>
          <w:p w14:paraId="69C39696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Exercise</w:t>
            </w:r>
          </w:p>
          <w:p w14:paraId="0F74FA59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Modify nutrition</w:t>
            </w:r>
          </w:p>
          <w:p w14:paraId="15B4D37E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Anabolic steroids</w:t>
            </w:r>
          </w:p>
          <w:p w14:paraId="5522543A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Betablockers</w:t>
            </w:r>
          </w:p>
          <w:p w14:paraId="21060B8A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Limit duration / depth of sedation</w:t>
            </w:r>
          </w:p>
          <w:p w14:paraId="7FF57822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proofErr w:type="spellStart"/>
            <w:r w:rsidRPr="004C5FCF">
              <w:rPr>
                <w:sz w:val="16"/>
                <w:szCs w:val="16"/>
              </w:rPr>
              <w:t>Others</w:t>
            </w:r>
            <w:r w:rsidRPr="004C5FCF">
              <w:rPr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070EA9BD" w14:textId="77777777" w:rsidR="00C47BE8" w:rsidRDefault="00C47BE8" w:rsidP="00B24E1B">
            <w:pPr>
              <w:rPr>
                <w:sz w:val="16"/>
                <w:szCs w:val="16"/>
              </w:rPr>
            </w:pPr>
            <w:r w:rsidRPr="00585A37"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.</w:t>
            </w:r>
            <w:r w:rsidRPr="00585A37">
              <w:rPr>
                <w:sz w:val="16"/>
                <w:szCs w:val="16"/>
              </w:rPr>
              <w:t>2% (6)</w:t>
            </w:r>
          </w:p>
          <w:p w14:paraId="58927506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4% (12)</w:t>
            </w:r>
          </w:p>
          <w:p w14:paraId="05A05E52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3% (9)</w:t>
            </w:r>
          </w:p>
          <w:p w14:paraId="744F1BEB" w14:textId="77777777" w:rsidR="00C47BE8" w:rsidRDefault="00C47BE8" w:rsidP="00B24E1B">
            <w:pPr>
              <w:rPr>
                <w:sz w:val="16"/>
                <w:szCs w:val="16"/>
              </w:rPr>
            </w:pPr>
            <w:r w:rsidRPr="00103956">
              <w:rPr>
                <w:sz w:val="16"/>
                <w:szCs w:val="16"/>
              </w:rPr>
              <w:t>11.1% (3)</w:t>
            </w:r>
          </w:p>
          <w:p w14:paraId="19EF060D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% (2)</w:t>
            </w:r>
          </w:p>
          <w:p w14:paraId="01C7E7FC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% (2)</w:t>
            </w:r>
          </w:p>
          <w:p w14:paraId="6D1B580E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103956">
              <w:rPr>
                <w:sz w:val="16"/>
                <w:szCs w:val="16"/>
              </w:rPr>
              <w:t>11.1% (3)</w:t>
            </w:r>
          </w:p>
        </w:tc>
        <w:tc>
          <w:tcPr>
            <w:tcW w:w="929" w:type="dxa"/>
            <w:tcBorders>
              <w:left w:val="nil"/>
              <w:right w:val="nil"/>
            </w:tcBorders>
          </w:tcPr>
          <w:p w14:paraId="4D0E030E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% (2)</w:t>
            </w:r>
          </w:p>
          <w:p w14:paraId="2D980522" w14:textId="77777777" w:rsidR="00C47BE8" w:rsidRDefault="00C47BE8" w:rsidP="00B24E1B">
            <w:pPr>
              <w:rPr>
                <w:sz w:val="16"/>
                <w:szCs w:val="16"/>
              </w:rPr>
            </w:pPr>
            <w:r w:rsidRPr="00585A37"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.</w:t>
            </w:r>
            <w:r w:rsidRPr="00585A37">
              <w:rPr>
                <w:sz w:val="16"/>
                <w:szCs w:val="16"/>
              </w:rPr>
              <w:t>2% (6)</w:t>
            </w:r>
          </w:p>
          <w:p w14:paraId="3C09A30C" w14:textId="77777777" w:rsidR="00C47BE8" w:rsidRDefault="00C47BE8" w:rsidP="00B24E1B">
            <w:pPr>
              <w:rPr>
                <w:sz w:val="16"/>
                <w:szCs w:val="16"/>
              </w:rPr>
            </w:pPr>
            <w:r w:rsidRPr="00585A37"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.</w:t>
            </w:r>
            <w:r w:rsidRPr="00585A37">
              <w:rPr>
                <w:sz w:val="16"/>
                <w:szCs w:val="16"/>
              </w:rPr>
              <w:t>2% (6)</w:t>
            </w:r>
          </w:p>
          <w:p w14:paraId="58C0D7F4" w14:textId="77777777" w:rsidR="00C47BE8" w:rsidRDefault="00C47BE8" w:rsidP="00B24E1B">
            <w:pPr>
              <w:rPr>
                <w:sz w:val="16"/>
                <w:szCs w:val="16"/>
              </w:rPr>
            </w:pPr>
            <w:r w:rsidRPr="00AA7CA9">
              <w:rPr>
                <w:sz w:val="16"/>
                <w:szCs w:val="16"/>
              </w:rPr>
              <w:t>3.7% (1)</w:t>
            </w:r>
          </w:p>
          <w:p w14:paraId="79298840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 (0)</w:t>
            </w:r>
          </w:p>
          <w:p w14:paraId="495CEC92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% (0) </w:t>
            </w:r>
          </w:p>
          <w:p w14:paraId="0CEC777B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 (0)</w:t>
            </w:r>
          </w:p>
        </w:tc>
        <w:tc>
          <w:tcPr>
            <w:tcW w:w="1039" w:type="dxa"/>
            <w:tcBorders>
              <w:left w:val="nil"/>
              <w:right w:val="nil"/>
            </w:tcBorders>
          </w:tcPr>
          <w:p w14:paraId="66B06660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29.6% (8)</w:t>
            </w:r>
          </w:p>
          <w:p w14:paraId="18544FA9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66.7% (18)</w:t>
            </w:r>
          </w:p>
          <w:p w14:paraId="7580D79D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55.6% (15)</w:t>
            </w:r>
          </w:p>
          <w:p w14:paraId="6ADC9E57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14.8% (4)</w:t>
            </w:r>
          </w:p>
          <w:p w14:paraId="2CB356A2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7.4% (2)</w:t>
            </w:r>
          </w:p>
          <w:p w14:paraId="770F5565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7.4% (2)</w:t>
            </w:r>
          </w:p>
          <w:p w14:paraId="224C0E03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11.1% (3)</w:t>
            </w:r>
          </w:p>
        </w:tc>
      </w:tr>
      <w:tr w:rsidR="00C47BE8" w:rsidRPr="00266622" w14:paraId="6B9D2479" w14:textId="77777777" w:rsidTr="00B24E1B">
        <w:trPr>
          <w:gridAfter w:val="1"/>
          <w:wAfter w:w="12" w:type="dxa"/>
        </w:trPr>
        <w:tc>
          <w:tcPr>
            <w:tcW w:w="17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6643A7" w14:textId="77777777" w:rsidR="00C47BE8" w:rsidRPr="00395252" w:rsidRDefault="00C47BE8" w:rsidP="00B24E1B">
            <w:pPr>
              <w:rPr>
                <w:b/>
                <w:bCs/>
                <w:sz w:val="16"/>
                <w:szCs w:val="16"/>
              </w:rPr>
            </w:pPr>
            <w:r w:rsidRPr="00395252">
              <w:rPr>
                <w:b/>
                <w:bCs/>
                <w:sz w:val="16"/>
                <w:szCs w:val="16"/>
              </w:rPr>
              <w:t>Insulin Sensitivity</w:t>
            </w:r>
          </w:p>
          <w:p w14:paraId="703E563A" w14:textId="77777777" w:rsidR="00C47BE8" w:rsidRPr="004C5FCF" w:rsidRDefault="00C47BE8" w:rsidP="00B24E1B">
            <w:pPr>
              <w:rPr>
                <w:i/>
                <w:iCs/>
                <w:sz w:val="16"/>
                <w:szCs w:val="16"/>
              </w:rPr>
            </w:pPr>
            <w:r w:rsidRPr="004C5FCF">
              <w:rPr>
                <w:i/>
                <w:iCs/>
                <w:sz w:val="16"/>
                <w:szCs w:val="16"/>
              </w:rPr>
              <w:t>Responde</w:t>
            </w:r>
            <w:r>
              <w:rPr>
                <w:i/>
                <w:iCs/>
                <w:sz w:val="16"/>
                <w:szCs w:val="16"/>
              </w:rPr>
              <w:t>nt</w:t>
            </w:r>
            <w:r w:rsidRPr="004C5FCF">
              <w:rPr>
                <w:i/>
                <w:iCs/>
                <w:sz w:val="16"/>
                <w:szCs w:val="16"/>
              </w:rPr>
              <w:t>s:</w:t>
            </w:r>
          </w:p>
          <w:p w14:paraId="227ED2E0" w14:textId="30C734D2" w:rsidR="00C47BE8" w:rsidRPr="004C5FCF" w:rsidRDefault="00801EEA" w:rsidP="00B24E1B">
            <w:pPr>
              <w:rPr>
                <w:sz w:val="16"/>
                <w:szCs w:val="16"/>
              </w:rPr>
            </w:pPr>
            <w:r w:rsidRPr="001E62F7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 xml:space="preserve">edical doctors &amp; </w:t>
            </w:r>
            <w:r w:rsidRPr="001E62F7">
              <w:rPr>
                <w:sz w:val="16"/>
                <w:szCs w:val="16"/>
              </w:rPr>
              <w:t>dieticians (n=27)</w:t>
            </w:r>
          </w:p>
        </w:tc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6CB31D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No strategy</w:t>
            </w:r>
          </w:p>
          <w:p w14:paraId="43205446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Insulin infusion</w:t>
            </w:r>
          </w:p>
          <w:p w14:paraId="4A4DDB45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Moderate glycaemic control</w:t>
            </w:r>
          </w:p>
          <w:p w14:paraId="27E1B7BD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Tight glycaemic control</w:t>
            </w:r>
          </w:p>
          <w:p w14:paraId="1952A70D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Hypoglycaemic diet</w:t>
            </w:r>
          </w:p>
          <w:p w14:paraId="12DF6BF3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Avoid overfeeding</w:t>
            </w:r>
          </w:p>
          <w:p w14:paraId="203D1508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Anabolic steroids</w:t>
            </w:r>
          </w:p>
          <w:p w14:paraId="625C9FE2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Early excision</w:t>
            </w:r>
          </w:p>
          <w:p w14:paraId="166E81FD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Exercise</w:t>
            </w:r>
          </w:p>
          <w:p w14:paraId="287D7511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proofErr w:type="spellStart"/>
            <w:r w:rsidRPr="004C5FCF">
              <w:rPr>
                <w:sz w:val="16"/>
                <w:szCs w:val="16"/>
              </w:rPr>
              <w:t>Others</w:t>
            </w:r>
            <w:r w:rsidRPr="004C5FCF">
              <w:rPr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000E2D1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3% (9)</w:t>
            </w:r>
          </w:p>
          <w:p w14:paraId="6D0A5D5D" w14:textId="77777777" w:rsidR="00C47BE8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25.9% (7)</w:t>
            </w:r>
          </w:p>
          <w:p w14:paraId="41ACB94A" w14:textId="77777777" w:rsidR="00C47BE8" w:rsidRDefault="00C47BE8" w:rsidP="00B24E1B">
            <w:pPr>
              <w:rPr>
                <w:sz w:val="16"/>
                <w:szCs w:val="16"/>
              </w:rPr>
            </w:pPr>
            <w:r w:rsidRPr="00103956">
              <w:rPr>
                <w:sz w:val="16"/>
                <w:szCs w:val="16"/>
              </w:rPr>
              <w:t>11.1% (3)</w:t>
            </w:r>
          </w:p>
          <w:p w14:paraId="1A4D1324" w14:textId="77777777" w:rsidR="00C47BE8" w:rsidRDefault="00C47BE8" w:rsidP="00B24E1B">
            <w:pPr>
              <w:rPr>
                <w:sz w:val="16"/>
                <w:szCs w:val="16"/>
              </w:rPr>
            </w:pPr>
            <w:r w:rsidRPr="005825B4">
              <w:rPr>
                <w:sz w:val="16"/>
                <w:szCs w:val="16"/>
              </w:rPr>
              <w:t>14.8% (4)</w:t>
            </w:r>
          </w:p>
          <w:p w14:paraId="19E41BF4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 (0)</w:t>
            </w:r>
          </w:p>
          <w:p w14:paraId="5F112B3E" w14:textId="77777777" w:rsidR="00C47BE8" w:rsidRDefault="00C47BE8" w:rsidP="00B24E1B">
            <w:pPr>
              <w:rPr>
                <w:sz w:val="16"/>
                <w:szCs w:val="16"/>
              </w:rPr>
            </w:pPr>
            <w:r w:rsidRPr="00AA7CA9">
              <w:rPr>
                <w:sz w:val="16"/>
                <w:szCs w:val="16"/>
              </w:rPr>
              <w:t>3.7% (1)</w:t>
            </w:r>
          </w:p>
          <w:p w14:paraId="30B4CDEE" w14:textId="77777777" w:rsidR="00C47BE8" w:rsidRDefault="00C47BE8" w:rsidP="00B24E1B">
            <w:pPr>
              <w:rPr>
                <w:sz w:val="16"/>
                <w:szCs w:val="16"/>
              </w:rPr>
            </w:pPr>
            <w:r w:rsidRPr="00AA7CA9">
              <w:rPr>
                <w:sz w:val="16"/>
                <w:szCs w:val="16"/>
              </w:rPr>
              <w:t>3.7% (1)</w:t>
            </w:r>
          </w:p>
          <w:p w14:paraId="234CE639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 (0)</w:t>
            </w:r>
          </w:p>
          <w:p w14:paraId="5828EC7A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 (0)</w:t>
            </w:r>
          </w:p>
          <w:p w14:paraId="3504E102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5% (5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1738D7A8" w14:textId="77777777" w:rsidR="00C47BE8" w:rsidRDefault="00C47BE8" w:rsidP="00B24E1B">
            <w:pPr>
              <w:rPr>
                <w:sz w:val="16"/>
                <w:szCs w:val="16"/>
              </w:rPr>
            </w:pPr>
            <w:r w:rsidRPr="00585A37"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.</w:t>
            </w:r>
            <w:r w:rsidRPr="00585A37">
              <w:rPr>
                <w:sz w:val="16"/>
                <w:szCs w:val="16"/>
              </w:rPr>
              <w:t>2% (6)</w:t>
            </w:r>
          </w:p>
          <w:p w14:paraId="7AB5F7E8" w14:textId="77777777" w:rsidR="00C47BE8" w:rsidRDefault="00C47BE8" w:rsidP="00B24E1B">
            <w:pPr>
              <w:rPr>
                <w:sz w:val="16"/>
                <w:szCs w:val="16"/>
              </w:rPr>
            </w:pPr>
            <w:r w:rsidRPr="00585A37"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.</w:t>
            </w:r>
            <w:r w:rsidRPr="00585A37">
              <w:rPr>
                <w:sz w:val="16"/>
                <w:szCs w:val="16"/>
              </w:rPr>
              <w:t>2% (6)</w:t>
            </w:r>
          </w:p>
          <w:p w14:paraId="31F4821B" w14:textId="77777777" w:rsidR="00C47BE8" w:rsidRDefault="00C47BE8" w:rsidP="00B24E1B">
            <w:pPr>
              <w:rPr>
                <w:sz w:val="16"/>
                <w:szCs w:val="16"/>
              </w:rPr>
            </w:pPr>
            <w:r w:rsidRPr="005825B4">
              <w:rPr>
                <w:sz w:val="16"/>
                <w:szCs w:val="16"/>
              </w:rPr>
              <w:t>14.8% (4)</w:t>
            </w:r>
          </w:p>
          <w:p w14:paraId="0C302558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% (2)</w:t>
            </w:r>
          </w:p>
          <w:p w14:paraId="2E156B26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% (2)</w:t>
            </w:r>
          </w:p>
          <w:p w14:paraId="06BC63E7" w14:textId="77777777" w:rsidR="00C47BE8" w:rsidRDefault="00C47BE8" w:rsidP="00B24E1B">
            <w:pPr>
              <w:rPr>
                <w:sz w:val="16"/>
                <w:szCs w:val="16"/>
              </w:rPr>
            </w:pPr>
            <w:r w:rsidRPr="00AA7CA9">
              <w:rPr>
                <w:sz w:val="16"/>
                <w:szCs w:val="16"/>
              </w:rPr>
              <w:t>3.7% (1)</w:t>
            </w:r>
          </w:p>
          <w:p w14:paraId="04515942" w14:textId="77777777" w:rsidR="00C47BE8" w:rsidRDefault="00C47BE8" w:rsidP="00B24E1B">
            <w:pPr>
              <w:rPr>
                <w:sz w:val="16"/>
                <w:szCs w:val="16"/>
              </w:rPr>
            </w:pPr>
            <w:r w:rsidRPr="00AA7CA9">
              <w:rPr>
                <w:sz w:val="16"/>
                <w:szCs w:val="16"/>
              </w:rPr>
              <w:t>3.7% (1)</w:t>
            </w:r>
          </w:p>
          <w:p w14:paraId="3FD9DF44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% (2)</w:t>
            </w:r>
          </w:p>
          <w:p w14:paraId="24570693" w14:textId="77777777" w:rsidR="00C47BE8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% (2)</w:t>
            </w:r>
          </w:p>
          <w:p w14:paraId="39A40B32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 (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54E562D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55.6% (15)</w:t>
            </w:r>
          </w:p>
          <w:p w14:paraId="094CF476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48.1% (13)</w:t>
            </w:r>
          </w:p>
          <w:p w14:paraId="684B0CDC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25.9% (7)</w:t>
            </w:r>
          </w:p>
          <w:p w14:paraId="22394464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22.2% (6)</w:t>
            </w:r>
          </w:p>
          <w:p w14:paraId="0A017C75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7.4% (2)</w:t>
            </w:r>
          </w:p>
          <w:p w14:paraId="76105CF5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7.4% (2)</w:t>
            </w:r>
          </w:p>
          <w:p w14:paraId="6CCB15A4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7.4% (2)</w:t>
            </w:r>
          </w:p>
          <w:p w14:paraId="460A317C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7.4% (2)</w:t>
            </w:r>
          </w:p>
          <w:p w14:paraId="10193419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7.4% (2)</w:t>
            </w:r>
          </w:p>
          <w:p w14:paraId="31F05296" w14:textId="77777777" w:rsidR="00C47BE8" w:rsidRPr="004C5FCF" w:rsidRDefault="00C47BE8" w:rsidP="00B24E1B">
            <w:pPr>
              <w:rPr>
                <w:sz w:val="16"/>
                <w:szCs w:val="16"/>
              </w:rPr>
            </w:pPr>
            <w:r w:rsidRPr="004C5FCF">
              <w:rPr>
                <w:sz w:val="16"/>
                <w:szCs w:val="16"/>
              </w:rPr>
              <w:t>18.5% (5)</w:t>
            </w:r>
          </w:p>
        </w:tc>
      </w:tr>
    </w:tbl>
    <w:p w14:paraId="6D6449E9" w14:textId="77777777" w:rsidR="00527C24" w:rsidRDefault="00527C24" w:rsidP="00C47BE8">
      <w:pPr>
        <w:jc w:val="both"/>
        <w:rPr>
          <w:sz w:val="18"/>
          <w:szCs w:val="20"/>
          <w:lang w:val="en-US"/>
        </w:rPr>
      </w:pPr>
      <w:r>
        <w:rPr>
          <w:sz w:val="18"/>
          <w:szCs w:val="20"/>
          <w:lang w:val="en-US"/>
        </w:rPr>
        <w:t>MD, medical doctors</w:t>
      </w:r>
    </w:p>
    <w:p w14:paraId="6D13234B" w14:textId="26D62F7A" w:rsidR="00C47BE8" w:rsidRDefault="00C47BE8" w:rsidP="00C47BE8">
      <w:pPr>
        <w:jc w:val="both"/>
        <w:rPr>
          <w:sz w:val="18"/>
          <w:szCs w:val="18"/>
        </w:rPr>
      </w:pPr>
      <w:r w:rsidRPr="00266622"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>D</w:t>
      </w:r>
      <w:r w:rsidRPr="00266622">
        <w:rPr>
          <w:sz w:val="18"/>
          <w:szCs w:val="18"/>
        </w:rPr>
        <w:t xml:space="preserve">efined as &gt;10% predicted resting energy expenditure, </w:t>
      </w:r>
      <w:r w:rsidRPr="00266622">
        <w:rPr>
          <w:sz w:val="18"/>
          <w:szCs w:val="18"/>
          <w:vertAlign w:val="superscript"/>
        </w:rPr>
        <w:t>b</w:t>
      </w:r>
      <w:r w:rsidRPr="00266622">
        <w:rPr>
          <w:sz w:val="18"/>
          <w:szCs w:val="18"/>
        </w:rPr>
        <w:t xml:space="preserve">including increasing and decreasing caloric provision, supplementing nutrition content (protein, trace elements, vitamins) early enteral feeding, </w:t>
      </w:r>
      <w:r w:rsidRPr="00266622">
        <w:rPr>
          <w:sz w:val="18"/>
          <w:szCs w:val="18"/>
          <w:vertAlign w:val="superscript"/>
        </w:rPr>
        <w:t>c</w:t>
      </w:r>
      <w:r w:rsidRPr="00266622">
        <w:rPr>
          <w:sz w:val="18"/>
          <w:szCs w:val="18"/>
        </w:rPr>
        <w:t xml:space="preserve">including fenofibrates, growth hormones, early resuscitation, limiting sedation, anxiety reduction, </w:t>
      </w:r>
      <w:r w:rsidRPr="00266622">
        <w:rPr>
          <w:sz w:val="18"/>
          <w:szCs w:val="18"/>
          <w:vertAlign w:val="superscript"/>
        </w:rPr>
        <w:t>d</w:t>
      </w:r>
      <w:r w:rsidRPr="00266622">
        <w:rPr>
          <w:sz w:val="18"/>
          <w:szCs w:val="18"/>
        </w:rPr>
        <w:t xml:space="preserve">including fenofibrates, avoiding neuromuscular blockers, early excision, early coverage, </w:t>
      </w:r>
      <w:r w:rsidRPr="00266622">
        <w:rPr>
          <w:sz w:val="18"/>
          <w:szCs w:val="18"/>
          <w:vertAlign w:val="superscript"/>
        </w:rPr>
        <w:t>e</w:t>
      </w:r>
      <w:r w:rsidRPr="00266622">
        <w:rPr>
          <w:sz w:val="18"/>
          <w:szCs w:val="18"/>
        </w:rPr>
        <w:t>including Gliclazide, Metformin, betablockers, fenofibrates, early coverage</w:t>
      </w:r>
    </w:p>
    <w:p w14:paraId="5CA90FD3" w14:textId="6FB37230" w:rsidR="0012579E" w:rsidRDefault="0012579E" w:rsidP="00C47BE8">
      <w:pPr>
        <w:jc w:val="both"/>
        <w:rPr>
          <w:sz w:val="18"/>
          <w:szCs w:val="18"/>
        </w:rPr>
      </w:pPr>
    </w:p>
    <w:p w14:paraId="5F98467B" w14:textId="77777777" w:rsidR="0012579E" w:rsidRDefault="0012579E" w:rsidP="00C47BE8">
      <w:pPr>
        <w:jc w:val="both"/>
        <w:rPr>
          <w:sz w:val="18"/>
          <w:szCs w:val="18"/>
        </w:rPr>
        <w:sectPr w:rsidR="0012579E" w:rsidSect="00C47BE8">
          <w:pgSz w:w="11900" w:h="16840"/>
          <w:pgMar w:top="720" w:right="720" w:bottom="720" w:left="1134" w:header="709" w:footer="709" w:gutter="0"/>
          <w:cols w:space="708"/>
          <w:docGrid w:linePitch="360"/>
        </w:sectPr>
      </w:pPr>
    </w:p>
    <w:p w14:paraId="47CB2D31" w14:textId="5E32C75A" w:rsidR="00B24E1B" w:rsidRPr="00B24E1B" w:rsidRDefault="00B24E1B" w:rsidP="00C47BE8">
      <w:pPr>
        <w:jc w:val="both"/>
        <w:rPr>
          <w:rFonts w:ascii="Helvetica" w:hAnsi="Helvetica"/>
          <w:sz w:val="18"/>
          <w:szCs w:val="18"/>
          <w:lang w:val="en-US"/>
        </w:rPr>
      </w:pPr>
      <w:r w:rsidRPr="00B24E1B">
        <w:rPr>
          <w:rFonts w:ascii="Helvetica" w:hAnsi="Helvetica"/>
          <w:sz w:val="20"/>
          <w:szCs w:val="20"/>
        </w:rPr>
        <w:lastRenderedPageBreak/>
        <w:t>Table S4.</w:t>
      </w:r>
      <w:r w:rsidRPr="00B24E1B">
        <w:rPr>
          <w:rFonts w:ascii="Helvetica" w:hAnsi="Helvetica"/>
          <w:b/>
          <w:bCs/>
          <w:sz w:val="20"/>
          <w:szCs w:val="20"/>
        </w:rPr>
        <w:t xml:space="preserve"> </w:t>
      </w:r>
      <w:r w:rsidRPr="00B24E1B">
        <w:rPr>
          <w:rFonts w:ascii="Helvetica" w:hAnsi="Helvetica"/>
          <w:b/>
          <w:bCs/>
          <w:i/>
          <w:iCs/>
          <w:sz w:val="20"/>
          <w:szCs w:val="20"/>
        </w:rPr>
        <w:t>Odds ratios.</w:t>
      </w:r>
      <w:r w:rsidRPr="00B24E1B">
        <w:rPr>
          <w:rFonts w:ascii="Helvetica" w:hAnsi="Helvetica"/>
          <w:b/>
          <w:bCs/>
          <w:i/>
          <w:iCs/>
          <w:sz w:val="20"/>
          <w:szCs w:val="20"/>
          <w:lang w:val="en-US"/>
        </w:rPr>
        <w:t xml:space="preserve"> </w:t>
      </w:r>
      <w:r w:rsidRPr="00B24E1B">
        <w:rPr>
          <w:rFonts w:ascii="Helvetica" w:hAnsi="Helvetica"/>
          <w:sz w:val="20"/>
          <w:szCs w:val="21"/>
        </w:rPr>
        <w:t>Data presented as odds ratio (95%CI)</w:t>
      </w:r>
      <w:r>
        <w:rPr>
          <w:rFonts w:ascii="Helvetica" w:hAnsi="Helvetica"/>
          <w:sz w:val="20"/>
          <w:szCs w:val="21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559"/>
        <w:gridCol w:w="1559"/>
        <w:gridCol w:w="1559"/>
        <w:gridCol w:w="1560"/>
      </w:tblGrid>
      <w:tr w:rsidR="0012579E" w14:paraId="43611F6E" w14:textId="77777777" w:rsidTr="0012579E">
        <w:tc>
          <w:tcPr>
            <w:tcW w:w="2547" w:type="dxa"/>
            <w:tcBorders>
              <w:top w:val="nil"/>
              <w:left w:val="nil"/>
              <w:bottom w:val="single" w:sz="18" w:space="0" w:color="808080" w:themeColor="background1" w:themeShade="80"/>
            </w:tcBorders>
            <w:shd w:val="clear" w:color="auto" w:fill="auto"/>
          </w:tcPr>
          <w:p w14:paraId="21DDF9F4" w14:textId="77777777" w:rsidR="0012579E" w:rsidRPr="008F6899" w:rsidRDefault="0012579E" w:rsidP="00B24E1B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18" w:space="0" w:color="808080" w:themeColor="background1" w:themeShade="80"/>
            </w:tcBorders>
          </w:tcPr>
          <w:p w14:paraId="5BCAC148" w14:textId="77777777" w:rsidR="0012579E" w:rsidRPr="00B24E1B" w:rsidRDefault="0012579E" w:rsidP="00B24E1B">
            <w:pPr>
              <w:rPr>
                <w:b/>
                <w:bCs/>
                <w:sz w:val="16"/>
                <w:szCs w:val="16"/>
              </w:rPr>
            </w:pPr>
            <w:r w:rsidRPr="00B24E1B">
              <w:rPr>
                <w:b/>
                <w:bCs/>
                <w:sz w:val="16"/>
                <w:szCs w:val="16"/>
              </w:rPr>
              <w:t>MD vs. therapists</w:t>
            </w:r>
          </w:p>
        </w:tc>
        <w:tc>
          <w:tcPr>
            <w:tcW w:w="1559" w:type="dxa"/>
            <w:tcBorders>
              <w:top w:val="nil"/>
              <w:bottom w:val="single" w:sz="18" w:space="0" w:color="808080" w:themeColor="background1" w:themeShade="80"/>
            </w:tcBorders>
          </w:tcPr>
          <w:p w14:paraId="0C65D77A" w14:textId="77777777" w:rsidR="0012579E" w:rsidRPr="00B24E1B" w:rsidRDefault="0012579E" w:rsidP="00B24E1B">
            <w:pPr>
              <w:rPr>
                <w:b/>
                <w:bCs/>
                <w:sz w:val="16"/>
                <w:szCs w:val="16"/>
              </w:rPr>
            </w:pPr>
            <w:r w:rsidRPr="00B24E1B">
              <w:rPr>
                <w:b/>
                <w:bCs/>
                <w:sz w:val="16"/>
                <w:szCs w:val="16"/>
              </w:rPr>
              <w:t xml:space="preserve">Dieticians vs. </w:t>
            </w:r>
          </w:p>
          <w:p w14:paraId="3A082183" w14:textId="77777777" w:rsidR="0012579E" w:rsidRPr="00B24E1B" w:rsidRDefault="0012579E" w:rsidP="00B24E1B">
            <w:pPr>
              <w:rPr>
                <w:b/>
                <w:bCs/>
                <w:sz w:val="16"/>
                <w:szCs w:val="16"/>
              </w:rPr>
            </w:pPr>
            <w:r w:rsidRPr="00B24E1B">
              <w:rPr>
                <w:b/>
                <w:bCs/>
                <w:sz w:val="16"/>
                <w:szCs w:val="16"/>
              </w:rPr>
              <w:t>therapists</w:t>
            </w:r>
          </w:p>
        </w:tc>
        <w:tc>
          <w:tcPr>
            <w:tcW w:w="1559" w:type="dxa"/>
            <w:tcBorders>
              <w:top w:val="nil"/>
              <w:bottom w:val="single" w:sz="18" w:space="0" w:color="808080" w:themeColor="background1" w:themeShade="80"/>
            </w:tcBorders>
          </w:tcPr>
          <w:p w14:paraId="64FA6F49" w14:textId="77777777" w:rsidR="0012579E" w:rsidRPr="00B24E1B" w:rsidRDefault="0012579E" w:rsidP="00B24E1B">
            <w:pPr>
              <w:rPr>
                <w:b/>
                <w:bCs/>
                <w:sz w:val="16"/>
                <w:szCs w:val="16"/>
              </w:rPr>
            </w:pPr>
            <w:r w:rsidRPr="00B24E1B">
              <w:rPr>
                <w:b/>
                <w:bCs/>
                <w:sz w:val="16"/>
                <w:szCs w:val="16"/>
              </w:rPr>
              <w:t>Dieticians vs. MD</w:t>
            </w:r>
          </w:p>
        </w:tc>
        <w:tc>
          <w:tcPr>
            <w:tcW w:w="1560" w:type="dxa"/>
            <w:tcBorders>
              <w:top w:val="nil"/>
              <w:bottom w:val="single" w:sz="18" w:space="0" w:color="808080" w:themeColor="background1" w:themeShade="80"/>
              <w:right w:val="nil"/>
            </w:tcBorders>
          </w:tcPr>
          <w:p w14:paraId="55734D16" w14:textId="77777777" w:rsidR="0012579E" w:rsidRPr="00B24E1B" w:rsidRDefault="0012579E" w:rsidP="00B24E1B">
            <w:pPr>
              <w:rPr>
                <w:b/>
                <w:bCs/>
                <w:sz w:val="16"/>
                <w:szCs w:val="16"/>
              </w:rPr>
            </w:pPr>
            <w:r w:rsidRPr="00B24E1B">
              <w:rPr>
                <w:b/>
                <w:bCs/>
                <w:sz w:val="16"/>
                <w:szCs w:val="16"/>
              </w:rPr>
              <w:t xml:space="preserve">Knowledge of ‘flow’ </w:t>
            </w:r>
            <w:proofErr w:type="spellStart"/>
            <w:r w:rsidRPr="00B24E1B">
              <w:rPr>
                <w:b/>
                <w:bCs/>
                <w:sz w:val="16"/>
                <w:szCs w:val="16"/>
              </w:rPr>
              <w:t>phase</w:t>
            </w:r>
            <w:r w:rsidRPr="00B24E1B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12579E" w14:paraId="38B2FEA3" w14:textId="77777777" w:rsidTr="0012579E">
        <w:trPr>
          <w:trHeight w:val="91"/>
        </w:trPr>
        <w:tc>
          <w:tcPr>
            <w:tcW w:w="2547" w:type="dxa"/>
            <w:tcBorders>
              <w:top w:val="single" w:sz="18" w:space="0" w:color="808080" w:themeColor="background1" w:themeShade="80"/>
              <w:left w:val="nil"/>
            </w:tcBorders>
          </w:tcPr>
          <w:p w14:paraId="7FFFA203" w14:textId="77777777" w:rsidR="0012579E" w:rsidRPr="00B24E1B" w:rsidRDefault="0012579E" w:rsidP="00B24E1B">
            <w:pPr>
              <w:rPr>
                <w:b/>
                <w:bCs/>
                <w:sz w:val="16"/>
                <w:szCs w:val="16"/>
                <w:vertAlign w:val="superscript"/>
              </w:rPr>
            </w:pPr>
            <w:r w:rsidRPr="00B24E1B">
              <w:rPr>
                <w:b/>
                <w:bCs/>
                <w:sz w:val="16"/>
                <w:szCs w:val="16"/>
              </w:rPr>
              <w:t xml:space="preserve">Knowledge of the ‘flow’ </w:t>
            </w:r>
            <w:proofErr w:type="spellStart"/>
            <w:r w:rsidRPr="00B24E1B">
              <w:rPr>
                <w:b/>
                <w:bCs/>
                <w:sz w:val="16"/>
                <w:szCs w:val="16"/>
              </w:rPr>
              <w:t>phase</w:t>
            </w:r>
            <w:r w:rsidRPr="00B24E1B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single" w:sz="18" w:space="0" w:color="808080" w:themeColor="background1" w:themeShade="80"/>
            </w:tcBorders>
          </w:tcPr>
          <w:p w14:paraId="0CF7523E" w14:textId="77777777" w:rsidR="0012579E" w:rsidRPr="00B24E1B" w:rsidRDefault="0012579E" w:rsidP="00B24E1B">
            <w:pPr>
              <w:rPr>
                <w:sz w:val="16"/>
                <w:szCs w:val="16"/>
              </w:rPr>
            </w:pPr>
            <w:r w:rsidRPr="00B24E1B">
              <w:rPr>
                <w:sz w:val="16"/>
                <w:szCs w:val="16"/>
              </w:rPr>
              <w:t>12.00 (2.95-48.78)</w:t>
            </w:r>
          </w:p>
          <w:p w14:paraId="071ABF76" w14:textId="77777777" w:rsidR="0012579E" w:rsidRPr="00B24E1B" w:rsidRDefault="0012579E" w:rsidP="00B24E1B">
            <w:pPr>
              <w:rPr>
                <w:sz w:val="16"/>
                <w:szCs w:val="16"/>
              </w:rPr>
            </w:pPr>
            <w:r w:rsidRPr="00B24E1B">
              <w:rPr>
                <w:sz w:val="16"/>
                <w:szCs w:val="16"/>
              </w:rPr>
              <w:t>p&lt;0.01</w:t>
            </w:r>
          </w:p>
        </w:tc>
        <w:tc>
          <w:tcPr>
            <w:tcW w:w="1559" w:type="dxa"/>
            <w:tcBorders>
              <w:top w:val="single" w:sz="18" w:space="0" w:color="808080" w:themeColor="background1" w:themeShade="80"/>
            </w:tcBorders>
            <w:vAlign w:val="center"/>
          </w:tcPr>
          <w:p w14:paraId="282FC86B" w14:textId="77777777" w:rsidR="0012579E" w:rsidRPr="00B24E1B" w:rsidRDefault="0012579E" w:rsidP="00B24E1B">
            <w:pPr>
              <w:jc w:val="center"/>
              <w:rPr>
                <w:sz w:val="16"/>
                <w:szCs w:val="16"/>
              </w:rPr>
            </w:pPr>
            <w:r w:rsidRPr="00B24E1B">
              <w:rPr>
                <w:sz w:val="16"/>
                <w:szCs w:val="16"/>
              </w:rPr>
              <w:t>/</w:t>
            </w:r>
            <w:r w:rsidRPr="00B24E1B">
              <w:rPr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559" w:type="dxa"/>
            <w:tcBorders>
              <w:top w:val="single" w:sz="18" w:space="0" w:color="808080" w:themeColor="background1" w:themeShade="80"/>
            </w:tcBorders>
            <w:vAlign w:val="center"/>
          </w:tcPr>
          <w:p w14:paraId="4C286D56" w14:textId="77777777" w:rsidR="0012579E" w:rsidRPr="00B24E1B" w:rsidRDefault="0012579E" w:rsidP="00B24E1B">
            <w:pPr>
              <w:jc w:val="center"/>
              <w:rPr>
                <w:sz w:val="16"/>
                <w:szCs w:val="16"/>
              </w:rPr>
            </w:pPr>
            <w:r w:rsidRPr="00B24E1B">
              <w:rPr>
                <w:sz w:val="16"/>
                <w:szCs w:val="16"/>
              </w:rPr>
              <w:t>/</w:t>
            </w:r>
            <w:r w:rsidRPr="00B24E1B">
              <w:rPr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560" w:type="dxa"/>
            <w:tcBorders>
              <w:top w:val="single" w:sz="18" w:space="0" w:color="808080" w:themeColor="background1" w:themeShade="80"/>
              <w:right w:val="nil"/>
            </w:tcBorders>
            <w:vAlign w:val="center"/>
          </w:tcPr>
          <w:p w14:paraId="4E7D51AB" w14:textId="77777777" w:rsidR="0012579E" w:rsidRPr="00B24E1B" w:rsidRDefault="0012579E" w:rsidP="00B24E1B">
            <w:pPr>
              <w:jc w:val="center"/>
              <w:rPr>
                <w:sz w:val="16"/>
                <w:szCs w:val="16"/>
              </w:rPr>
            </w:pPr>
            <w:r w:rsidRPr="00B24E1B">
              <w:rPr>
                <w:sz w:val="16"/>
                <w:szCs w:val="16"/>
              </w:rPr>
              <w:t>/</w:t>
            </w:r>
          </w:p>
        </w:tc>
      </w:tr>
      <w:tr w:rsidR="0012579E" w14:paraId="4B8FCDD3" w14:textId="77777777" w:rsidTr="0012579E">
        <w:trPr>
          <w:trHeight w:val="91"/>
        </w:trPr>
        <w:tc>
          <w:tcPr>
            <w:tcW w:w="2547" w:type="dxa"/>
            <w:tcBorders>
              <w:left w:val="nil"/>
            </w:tcBorders>
          </w:tcPr>
          <w:p w14:paraId="45DF942C" w14:textId="77777777" w:rsidR="0012579E" w:rsidRPr="00B24E1B" w:rsidRDefault="0012579E" w:rsidP="00B24E1B">
            <w:pPr>
              <w:rPr>
                <w:b/>
                <w:bCs/>
                <w:sz w:val="16"/>
                <w:szCs w:val="16"/>
              </w:rPr>
            </w:pPr>
            <w:r w:rsidRPr="00B24E1B">
              <w:rPr>
                <w:b/>
                <w:bCs/>
                <w:sz w:val="16"/>
                <w:szCs w:val="16"/>
              </w:rPr>
              <w:t xml:space="preserve">Importance ratings of prevention of metabolic </w:t>
            </w:r>
            <w:proofErr w:type="spellStart"/>
            <w:r w:rsidRPr="00B24E1B">
              <w:rPr>
                <w:b/>
                <w:bCs/>
                <w:sz w:val="16"/>
                <w:szCs w:val="16"/>
              </w:rPr>
              <w:t>sequelae</w:t>
            </w:r>
            <w:r w:rsidRPr="00B24E1B">
              <w:rPr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</w:tcPr>
          <w:p w14:paraId="2D443779" w14:textId="77777777" w:rsidR="0012579E" w:rsidRPr="00B24E1B" w:rsidRDefault="0012579E" w:rsidP="00B24E1B">
            <w:pPr>
              <w:rPr>
                <w:sz w:val="16"/>
                <w:szCs w:val="16"/>
              </w:rPr>
            </w:pPr>
            <w:r w:rsidRPr="00B24E1B">
              <w:rPr>
                <w:sz w:val="16"/>
                <w:szCs w:val="16"/>
              </w:rPr>
              <w:t>1.85 (0.56-6.13)</w:t>
            </w:r>
          </w:p>
          <w:p w14:paraId="2D10EE7B" w14:textId="77777777" w:rsidR="0012579E" w:rsidRPr="00B24E1B" w:rsidRDefault="0012579E" w:rsidP="00B24E1B">
            <w:pPr>
              <w:rPr>
                <w:sz w:val="16"/>
                <w:szCs w:val="16"/>
              </w:rPr>
            </w:pPr>
            <w:r w:rsidRPr="00B24E1B">
              <w:rPr>
                <w:sz w:val="16"/>
                <w:szCs w:val="16"/>
              </w:rPr>
              <w:t>p=0.37</w:t>
            </w:r>
          </w:p>
        </w:tc>
        <w:tc>
          <w:tcPr>
            <w:tcW w:w="1559" w:type="dxa"/>
          </w:tcPr>
          <w:p w14:paraId="7D99B022" w14:textId="77777777" w:rsidR="0012579E" w:rsidRPr="00B24E1B" w:rsidRDefault="0012579E" w:rsidP="00B24E1B">
            <w:pPr>
              <w:rPr>
                <w:sz w:val="16"/>
                <w:szCs w:val="16"/>
              </w:rPr>
            </w:pPr>
            <w:r w:rsidRPr="00B24E1B">
              <w:rPr>
                <w:sz w:val="16"/>
                <w:szCs w:val="16"/>
              </w:rPr>
              <w:t>17.89 (1.92-166.78)</w:t>
            </w:r>
          </w:p>
          <w:p w14:paraId="0C070530" w14:textId="77777777" w:rsidR="0012579E" w:rsidRPr="00B24E1B" w:rsidRDefault="0012579E" w:rsidP="00B24E1B">
            <w:pPr>
              <w:rPr>
                <w:sz w:val="16"/>
                <w:szCs w:val="16"/>
              </w:rPr>
            </w:pPr>
            <w:r w:rsidRPr="00B24E1B">
              <w:rPr>
                <w:sz w:val="16"/>
                <w:szCs w:val="16"/>
              </w:rPr>
              <w:t>p&lt;0.01</w:t>
            </w:r>
          </w:p>
        </w:tc>
        <w:tc>
          <w:tcPr>
            <w:tcW w:w="1559" w:type="dxa"/>
          </w:tcPr>
          <w:p w14:paraId="045EA73B" w14:textId="77777777" w:rsidR="0012579E" w:rsidRPr="00B24E1B" w:rsidRDefault="0012579E" w:rsidP="00B24E1B">
            <w:pPr>
              <w:rPr>
                <w:sz w:val="16"/>
                <w:szCs w:val="16"/>
              </w:rPr>
            </w:pPr>
            <w:r w:rsidRPr="00B24E1B">
              <w:rPr>
                <w:sz w:val="16"/>
                <w:szCs w:val="16"/>
              </w:rPr>
              <w:t>9.63 (0.98-94.54)</w:t>
            </w:r>
          </w:p>
          <w:p w14:paraId="3E423D07" w14:textId="77777777" w:rsidR="0012579E" w:rsidRPr="00B24E1B" w:rsidRDefault="0012579E" w:rsidP="00B24E1B">
            <w:pPr>
              <w:rPr>
                <w:sz w:val="16"/>
                <w:szCs w:val="16"/>
              </w:rPr>
            </w:pPr>
            <w:r w:rsidRPr="00B24E1B">
              <w:rPr>
                <w:sz w:val="16"/>
                <w:szCs w:val="16"/>
              </w:rPr>
              <w:t>p=0.43</w:t>
            </w:r>
          </w:p>
        </w:tc>
        <w:tc>
          <w:tcPr>
            <w:tcW w:w="1560" w:type="dxa"/>
            <w:tcBorders>
              <w:right w:val="nil"/>
            </w:tcBorders>
          </w:tcPr>
          <w:p w14:paraId="5BF3146A" w14:textId="77777777" w:rsidR="0012579E" w:rsidRPr="00B24E1B" w:rsidRDefault="0012579E" w:rsidP="00B24E1B">
            <w:pPr>
              <w:rPr>
                <w:sz w:val="16"/>
                <w:szCs w:val="16"/>
              </w:rPr>
            </w:pPr>
            <w:r w:rsidRPr="00B24E1B">
              <w:rPr>
                <w:sz w:val="16"/>
                <w:szCs w:val="16"/>
              </w:rPr>
              <w:t>4.63 (1.50-14.25)</w:t>
            </w:r>
          </w:p>
          <w:p w14:paraId="1762FCFA" w14:textId="77777777" w:rsidR="0012579E" w:rsidRPr="00B24E1B" w:rsidRDefault="0012579E" w:rsidP="00B24E1B">
            <w:pPr>
              <w:rPr>
                <w:sz w:val="16"/>
                <w:szCs w:val="16"/>
              </w:rPr>
            </w:pPr>
            <w:r w:rsidRPr="00B24E1B">
              <w:rPr>
                <w:sz w:val="16"/>
                <w:szCs w:val="16"/>
              </w:rPr>
              <w:t>p&lt;0.01</w:t>
            </w:r>
          </w:p>
        </w:tc>
      </w:tr>
      <w:tr w:rsidR="0012579E" w14:paraId="4A6E399D" w14:textId="77777777" w:rsidTr="0012579E">
        <w:trPr>
          <w:trHeight w:val="91"/>
        </w:trPr>
        <w:tc>
          <w:tcPr>
            <w:tcW w:w="2547" w:type="dxa"/>
            <w:tcBorders>
              <w:left w:val="nil"/>
            </w:tcBorders>
          </w:tcPr>
          <w:p w14:paraId="66D7EAAC" w14:textId="77777777" w:rsidR="0012579E" w:rsidRPr="00B24E1B" w:rsidRDefault="0012579E" w:rsidP="00B24E1B">
            <w:pPr>
              <w:rPr>
                <w:b/>
                <w:bCs/>
                <w:sz w:val="16"/>
                <w:szCs w:val="16"/>
              </w:rPr>
            </w:pPr>
            <w:r w:rsidRPr="00B24E1B">
              <w:rPr>
                <w:b/>
                <w:bCs/>
                <w:sz w:val="16"/>
                <w:szCs w:val="16"/>
              </w:rPr>
              <w:t xml:space="preserve">Importance ratings of prevention of deconditioning </w:t>
            </w:r>
            <w:proofErr w:type="spellStart"/>
            <w:r w:rsidRPr="00B24E1B">
              <w:rPr>
                <w:b/>
                <w:bCs/>
                <w:sz w:val="16"/>
                <w:szCs w:val="16"/>
              </w:rPr>
              <w:t>sequelae</w:t>
            </w:r>
            <w:r w:rsidRPr="00B24E1B">
              <w:rPr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</w:tcPr>
          <w:p w14:paraId="0452AC38" w14:textId="77777777" w:rsidR="0012579E" w:rsidRPr="00B24E1B" w:rsidRDefault="0012579E" w:rsidP="00B24E1B">
            <w:pPr>
              <w:rPr>
                <w:sz w:val="16"/>
                <w:szCs w:val="16"/>
              </w:rPr>
            </w:pPr>
            <w:r w:rsidRPr="00B24E1B">
              <w:rPr>
                <w:sz w:val="16"/>
                <w:szCs w:val="16"/>
              </w:rPr>
              <w:t>2.20 (0.69-7.07)</w:t>
            </w:r>
          </w:p>
          <w:p w14:paraId="72A58AC0" w14:textId="77777777" w:rsidR="0012579E" w:rsidRPr="00B24E1B" w:rsidRDefault="0012579E" w:rsidP="00B24E1B">
            <w:pPr>
              <w:rPr>
                <w:sz w:val="16"/>
                <w:szCs w:val="16"/>
              </w:rPr>
            </w:pPr>
            <w:r w:rsidRPr="00B24E1B">
              <w:rPr>
                <w:sz w:val="16"/>
                <w:szCs w:val="16"/>
              </w:rPr>
              <w:t>p=0.25</w:t>
            </w:r>
          </w:p>
        </w:tc>
        <w:tc>
          <w:tcPr>
            <w:tcW w:w="1559" w:type="dxa"/>
          </w:tcPr>
          <w:p w14:paraId="53C8E09C" w14:textId="77777777" w:rsidR="0012579E" w:rsidRPr="00B24E1B" w:rsidRDefault="0012579E" w:rsidP="00B24E1B">
            <w:pPr>
              <w:rPr>
                <w:sz w:val="16"/>
                <w:szCs w:val="16"/>
              </w:rPr>
            </w:pPr>
            <w:r w:rsidRPr="00B24E1B">
              <w:rPr>
                <w:sz w:val="16"/>
                <w:szCs w:val="16"/>
              </w:rPr>
              <w:t>3.86 (0.67-22.11)</w:t>
            </w:r>
          </w:p>
          <w:p w14:paraId="5C5D9A0F" w14:textId="77777777" w:rsidR="0012579E" w:rsidRPr="00B24E1B" w:rsidRDefault="0012579E" w:rsidP="00B24E1B">
            <w:pPr>
              <w:rPr>
                <w:sz w:val="16"/>
                <w:szCs w:val="16"/>
              </w:rPr>
            </w:pPr>
            <w:r w:rsidRPr="00B24E1B">
              <w:rPr>
                <w:sz w:val="16"/>
                <w:szCs w:val="16"/>
              </w:rPr>
              <w:t>p=0.24</w:t>
            </w:r>
          </w:p>
        </w:tc>
        <w:tc>
          <w:tcPr>
            <w:tcW w:w="1559" w:type="dxa"/>
          </w:tcPr>
          <w:p w14:paraId="0DEC260B" w14:textId="77777777" w:rsidR="0012579E" w:rsidRPr="00B24E1B" w:rsidRDefault="0012579E" w:rsidP="00B24E1B">
            <w:pPr>
              <w:rPr>
                <w:sz w:val="16"/>
                <w:szCs w:val="16"/>
              </w:rPr>
            </w:pPr>
            <w:r w:rsidRPr="00B24E1B">
              <w:rPr>
                <w:sz w:val="16"/>
                <w:szCs w:val="16"/>
              </w:rPr>
              <w:t>1.75 (0.28-11.15)</w:t>
            </w:r>
          </w:p>
          <w:p w14:paraId="377C1963" w14:textId="77777777" w:rsidR="0012579E" w:rsidRPr="00B24E1B" w:rsidRDefault="0012579E" w:rsidP="00B24E1B">
            <w:pPr>
              <w:rPr>
                <w:sz w:val="16"/>
                <w:szCs w:val="16"/>
              </w:rPr>
            </w:pPr>
            <w:r w:rsidRPr="00B24E1B">
              <w:rPr>
                <w:sz w:val="16"/>
                <w:szCs w:val="16"/>
              </w:rPr>
              <w:t>p=0.68</w:t>
            </w:r>
          </w:p>
        </w:tc>
        <w:tc>
          <w:tcPr>
            <w:tcW w:w="1560" w:type="dxa"/>
            <w:tcBorders>
              <w:right w:val="nil"/>
            </w:tcBorders>
          </w:tcPr>
          <w:p w14:paraId="3320A2D8" w14:textId="77777777" w:rsidR="0012579E" w:rsidRPr="00B24E1B" w:rsidRDefault="0012579E" w:rsidP="00B24E1B">
            <w:pPr>
              <w:rPr>
                <w:sz w:val="16"/>
                <w:szCs w:val="16"/>
              </w:rPr>
            </w:pPr>
            <w:r w:rsidRPr="00B24E1B">
              <w:rPr>
                <w:sz w:val="16"/>
                <w:szCs w:val="16"/>
              </w:rPr>
              <w:t>2.25 (0.76-6.65)</w:t>
            </w:r>
          </w:p>
          <w:p w14:paraId="06140E1E" w14:textId="77777777" w:rsidR="0012579E" w:rsidRPr="00B24E1B" w:rsidRDefault="0012579E" w:rsidP="00B24E1B">
            <w:pPr>
              <w:rPr>
                <w:sz w:val="16"/>
                <w:szCs w:val="16"/>
              </w:rPr>
            </w:pPr>
            <w:r w:rsidRPr="00B24E1B">
              <w:rPr>
                <w:sz w:val="16"/>
                <w:szCs w:val="16"/>
              </w:rPr>
              <w:t>p=0.18</w:t>
            </w:r>
          </w:p>
        </w:tc>
      </w:tr>
      <w:tr w:rsidR="0012579E" w14:paraId="3451E968" w14:textId="77777777" w:rsidTr="0012579E">
        <w:trPr>
          <w:trHeight w:val="91"/>
        </w:trPr>
        <w:tc>
          <w:tcPr>
            <w:tcW w:w="2547" w:type="dxa"/>
            <w:tcBorders>
              <w:left w:val="nil"/>
            </w:tcBorders>
          </w:tcPr>
          <w:p w14:paraId="01A51607" w14:textId="77777777" w:rsidR="0012579E" w:rsidRPr="00B24E1B" w:rsidRDefault="0012579E" w:rsidP="00B24E1B">
            <w:pPr>
              <w:rPr>
                <w:b/>
                <w:bCs/>
                <w:sz w:val="16"/>
                <w:szCs w:val="16"/>
              </w:rPr>
            </w:pPr>
            <w:r w:rsidRPr="00B24E1B">
              <w:rPr>
                <w:b/>
                <w:bCs/>
                <w:sz w:val="16"/>
                <w:szCs w:val="16"/>
              </w:rPr>
              <w:t xml:space="preserve">Importance ratings of range of motion </w:t>
            </w:r>
            <w:proofErr w:type="spellStart"/>
            <w:r w:rsidRPr="00B24E1B">
              <w:rPr>
                <w:b/>
                <w:bCs/>
                <w:sz w:val="16"/>
                <w:szCs w:val="16"/>
              </w:rPr>
              <w:t>sequelae</w:t>
            </w:r>
            <w:r w:rsidRPr="00B24E1B">
              <w:rPr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</w:tcPr>
          <w:p w14:paraId="354AC3CA" w14:textId="77777777" w:rsidR="0012579E" w:rsidRPr="00B24E1B" w:rsidRDefault="0012579E" w:rsidP="00B24E1B">
            <w:pPr>
              <w:rPr>
                <w:sz w:val="16"/>
                <w:szCs w:val="16"/>
              </w:rPr>
            </w:pPr>
            <w:r w:rsidRPr="00B24E1B">
              <w:rPr>
                <w:sz w:val="16"/>
                <w:szCs w:val="16"/>
              </w:rPr>
              <w:t>0.85 (0.27-2.27)</w:t>
            </w:r>
          </w:p>
          <w:p w14:paraId="1045ED89" w14:textId="77777777" w:rsidR="0012579E" w:rsidRPr="00B24E1B" w:rsidRDefault="0012579E" w:rsidP="00B24E1B">
            <w:pPr>
              <w:rPr>
                <w:sz w:val="16"/>
                <w:szCs w:val="16"/>
              </w:rPr>
            </w:pPr>
            <w:r w:rsidRPr="00B24E1B">
              <w:rPr>
                <w:sz w:val="16"/>
                <w:szCs w:val="16"/>
              </w:rPr>
              <w:t>p=1.00</w:t>
            </w:r>
          </w:p>
        </w:tc>
        <w:tc>
          <w:tcPr>
            <w:tcW w:w="1559" w:type="dxa"/>
          </w:tcPr>
          <w:p w14:paraId="65B654E1" w14:textId="77777777" w:rsidR="0012579E" w:rsidRPr="00B24E1B" w:rsidRDefault="0012579E" w:rsidP="00B24E1B">
            <w:pPr>
              <w:rPr>
                <w:sz w:val="16"/>
                <w:szCs w:val="16"/>
              </w:rPr>
            </w:pPr>
            <w:r w:rsidRPr="00B24E1B">
              <w:rPr>
                <w:sz w:val="16"/>
                <w:szCs w:val="16"/>
              </w:rPr>
              <w:t>4.39 (0.76-25.20)</w:t>
            </w:r>
          </w:p>
          <w:p w14:paraId="1EE33576" w14:textId="77777777" w:rsidR="0012579E" w:rsidRPr="00B24E1B" w:rsidRDefault="0012579E" w:rsidP="00B24E1B">
            <w:pPr>
              <w:rPr>
                <w:sz w:val="16"/>
                <w:szCs w:val="16"/>
              </w:rPr>
            </w:pPr>
            <w:r w:rsidRPr="00B24E1B">
              <w:rPr>
                <w:sz w:val="16"/>
                <w:szCs w:val="16"/>
              </w:rPr>
              <w:t>p=0.12</w:t>
            </w:r>
          </w:p>
        </w:tc>
        <w:tc>
          <w:tcPr>
            <w:tcW w:w="1559" w:type="dxa"/>
          </w:tcPr>
          <w:p w14:paraId="0D86B973" w14:textId="77777777" w:rsidR="0012579E" w:rsidRPr="00B24E1B" w:rsidRDefault="0012579E" w:rsidP="00B24E1B">
            <w:pPr>
              <w:rPr>
                <w:sz w:val="16"/>
                <w:szCs w:val="16"/>
              </w:rPr>
            </w:pPr>
            <w:r w:rsidRPr="00B24E1B">
              <w:rPr>
                <w:sz w:val="16"/>
                <w:szCs w:val="16"/>
              </w:rPr>
              <w:t>5.14 (0.81-32.77)</w:t>
            </w:r>
          </w:p>
          <w:p w14:paraId="0485327E" w14:textId="77777777" w:rsidR="0012579E" w:rsidRPr="00B24E1B" w:rsidRDefault="0012579E" w:rsidP="00B24E1B">
            <w:pPr>
              <w:rPr>
                <w:sz w:val="16"/>
                <w:szCs w:val="16"/>
              </w:rPr>
            </w:pPr>
            <w:r w:rsidRPr="00B24E1B">
              <w:rPr>
                <w:sz w:val="16"/>
                <w:szCs w:val="16"/>
              </w:rPr>
              <w:t>p=0.10</w:t>
            </w:r>
          </w:p>
        </w:tc>
        <w:tc>
          <w:tcPr>
            <w:tcW w:w="1560" w:type="dxa"/>
            <w:tcBorders>
              <w:right w:val="nil"/>
            </w:tcBorders>
          </w:tcPr>
          <w:p w14:paraId="51503F65" w14:textId="77777777" w:rsidR="0012579E" w:rsidRPr="00B24E1B" w:rsidRDefault="0012579E" w:rsidP="00B24E1B">
            <w:pPr>
              <w:rPr>
                <w:sz w:val="16"/>
                <w:szCs w:val="16"/>
              </w:rPr>
            </w:pPr>
            <w:r w:rsidRPr="00B24E1B">
              <w:rPr>
                <w:sz w:val="16"/>
                <w:szCs w:val="16"/>
              </w:rPr>
              <w:t>1.91 (0.66-5.51)</w:t>
            </w:r>
          </w:p>
          <w:p w14:paraId="0E9CE6E0" w14:textId="77777777" w:rsidR="0012579E" w:rsidRPr="00B24E1B" w:rsidRDefault="0012579E" w:rsidP="00B24E1B">
            <w:pPr>
              <w:rPr>
                <w:sz w:val="16"/>
                <w:szCs w:val="16"/>
              </w:rPr>
            </w:pPr>
            <w:r w:rsidRPr="00B24E1B">
              <w:rPr>
                <w:sz w:val="16"/>
                <w:szCs w:val="16"/>
              </w:rPr>
              <w:t>p=0.29</w:t>
            </w:r>
          </w:p>
        </w:tc>
      </w:tr>
      <w:tr w:rsidR="0012579E" w14:paraId="772CFFC3" w14:textId="77777777" w:rsidTr="0012579E">
        <w:trPr>
          <w:trHeight w:val="91"/>
        </w:trPr>
        <w:tc>
          <w:tcPr>
            <w:tcW w:w="2547" w:type="dxa"/>
            <w:tcBorders>
              <w:left w:val="nil"/>
            </w:tcBorders>
          </w:tcPr>
          <w:p w14:paraId="4573FFF1" w14:textId="77777777" w:rsidR="0012579E" w:rsidRPr="00B24E1B" w:rsidRDefault="0012579E" w:rsidP="00B24E1B">
            <w:pPr>
              <w:rPr>
                <w:sz w:val="16"/>
                <w:szCs w:val="16"/>
                <w:vertAlign w:val="superscript"/>
              </w:rPr>
            </w:pPr>
            <w:r w:rsidRPr="00B24E1B">
              <w:rPr>
                <w:b/>
                <w:bCs/>
                <w:sz w:val="16"/>
                <w:szCs w:val="16"/>
              </w:rPr>
              <w:t xml:space="preserve">Importance ratings of scar </w:t>
            </w:r>
            <w:proofErr w:type="spellStart"/>
            <w:r w:rsidRPr="00B24E1B">
              <w:rPr>
                <w:b/>
                <w:bCs/>
                <w:sz w:val="16"/>
                <w:szCs w:val="16"/>
              </w:rPr>
              <w:t>quality</w:t>
            </w:r>
            <w:r w:rsidRPr="00B24E1B">
              <w:rPr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</w:tcPr>
          <w:p w14:paraId="0E2E8D22" w14:textId="77777777" w:rsidR="0012579E" w:rsidRPr="00B24E1B" w:rsidRDefault="0012579E" w:rsidP="00B24E1B">
            <w:pPr>
              <w:rPr>
                <w:sz w:val="16"/>
                <w:szCs w:val="16"/>
              </w:rPr>
            </w:pPr>
            <w:r w:rsidRPr="00B24E1B">
              <w:rPr>
                <w:sz w:val="16"/>
                <w:szCs w:val="16"/>
              </w:rPr>
              <w:t>0.44 (0.14-1.39)</w:t>
            </w:r>
          </w:p>
          <w:p w14:paraId="2AE8F6E4" w14:textId="77777777" w:rsidR="0012579E" w:rsidRPr="00B24E1B" w:rsidRDefault="0012579E" w:rsidP="00B24E1B">
            <w:pPr>
              <w:rPr>
                <w:sz w:val="16"/>
                <w:szCs w:val="16"/>
              </w:rPr>
            </w:pPr>
            <w:r w:rsidRPr="00B24E1B">
              <w:rPr>
                <w:sz w:val="16"/>
                <w:szCs w:val="16"/>
              </w:rPr>
              <w:t>p=0.24</w:t>
            </w:r>
          </w:p>
        </w:tc>
        <w:tc>
          <w:tcPr>
            <w:tcW w:w="1559" w:type="dxa"/>
          </w:tcPr>
          <w:p w14:paraId="465462BE" w14:textId="77777777" w:rsidR="0012579E" w:rsidRPr="00B24E1B" w:rsidRDefault="0012579E" w:rsidP="00B24E1B">
            <w:pPr>
              <w:rPr>
                <w:sz w:val="16"/>
                <w:szCs w:val="16"/>
              </w:rPr>
            </w:pPr>
            <w:r w:rsidRPr="00B24E1B">
              <w:rPr>
                <w:sz w:val="16"/>
                <w:szCs w:val="16"/>
              </w:rPr>
              <w:t>1.00 (0.20-4.96)</w:t>
            </w:r>
          </w:p>
          <w:p w14:paraId="2E5CEBAA" w14:textId="77777777" w:rsidR="0012579E" w:rsidRPr="00B24E1B" w:rsidRDefault="0012579E" w:rsidP="00B24E1B">
            <w:pPr>
              <w:rPr>
                <w:sz w:val="16"/>
                <w:szCs w:val="16"/>
              </w:rPr>
            </w:pPr>
            <w:r w:rsidRPr="00B24E1B">
              <w:rPr>
                <w:sz w:val="16"/>
                <w:szCs w:val="16"/>
              </w:rPr>
              <w:t>p=1.00</w:t>
            </w:r>
          </w:p>
        </w:tc>
        <w:tc>
          <w:tcPr>
            <w:tcW w:w="1559" w:type="dxa"/>
          </w:tcPr>
          <w:p w14:paraId="3DC9AE07" w14:textId="77777777" w:rsidR="0012579E" w:rsidRPr="00B24E1B" w:rsidRDefault="0012579E" w:rsidP="00B24E1B">
            <w:pPr>
              <w:rPr>
                <w:sz w:val="16"/>
                <w:szCs w:val="16"/>
              </w:rPr>
            </w:pPr>
            <w:r w:rsidRPr="00B24E1B">
              <w:rPr>
                <w:sz w:val="16"/>
                <w:szCs w:val="16"/>
              </w:rPr>
              <w:t>2.29 (0.42-12.50)</w:t>
            </w:r>
          </w:p>
          <w:p w14:paraId="7D261124" w14:textId="77777777" w:rsidR="0012579E" w:rsidRPr="00B24E1B" w:rsidRDefault="0012579E" w:rsidP="00B24E1B">
            <w:pPr>
              <w:rPr>
                <w:sz w:val="16"/>
                <w:szCs w:val="16"/>
              </w:rPr>
            </w:pPr>
            <w:r w:rsidRPr="00B24E1B">
              <w:rPr>
                <w:sz w:val="16"/>
                <w:szCs w:val="16"/>
              </w:rPr>
              <w:t>p=0.42</w:t>
            </w:r>
          </w:p>
        </w:tc>
        <w:tc>
          <w:tcPr>
            <w:tcW w:w="1560" w:type="dxa"/>
            <w:tcBorders>
              <w:right w:val="nil"/>
            </w:tcBorders>
          </w:tcPr>
          <w:p w14:paraId="1C275B1A" w14:textId="77777777" w:rsidR="0012579E" w:rsidRPr="00B24E1B" w:rsidRDefault="0012579E" w:rsidP="00B24E1B">
            <w:pPr>
              <w:rPr>
                <w:sz w:val="16"/>
                <w:szCs w:val="16"/>
              </w:rPr>
            </w:pPr>
            <w:r w:rsidRPr="00B24E1B">
              <w:rPr>
                <w:sz w:val="16"/>
                <w:szCs w:val="16"/>
              </w:rPr>
              <w:t>0.70 (0.24-2.00)</w:t>
            </w:r>
          </w:p>
          <w:p w14:paraId="2CDEB75C" w14:textId="77777777" w:rsidR="0012579E" w:rsidRPr="00B24E1B" w:rsidRDefault="0012579E" w:rsidP="00B24E1B">
            <w:pPr>
              <w:rPr>
                <w:sz w:val="16"/>
                <w:szCs w:val="16"/>
              </w:rPr>
            </w:pPr>
            <w:r w:rsidRPr="00B24E1B">
              <w:rPr>
                <w:sz w:val="16"/>
                <w:szCs w:val="16"/>
              </w:rPr>
              <w:t>p=0.60</w:t>
            </w:r>
          </w:p>
        </w:tc>
      </w:tr>
      <w:tr w:rsidR="0012579E" w14:paraId="7F44EAD6" w14:textId="77777777" w:rsidTr="0012579E">
        <w:trPr>
          <w:trHeight w:val="91"/>
        </w:trPr>
        <w:tc>
          <w:tcPr>
            <w:tcW w:w="2547" w:type="dxa"/>
            <w:tcBorders>
              <w:left w:val="nil"/>
              <w:bottom w:val="nil"/>
            </w:tcBorders>
          </w:tcPr>
          <w:p w14:paraId="145CD6A6" w14:textId="77777777" w:rsidR="0012579E" w:rsidRPr="00B24E1B" w:rsidRDefault="0012579E" w:rsidP="00B24E1B">
            <w:pPr>
              <w:rPr>
                <w:b/>
                <w:bCs/>
                <w:sz w:val="16"/>
                <w:szCs w:val="16"/>
              </w:rPr>
            </w:pPr>
            <w:r w:rsidRPr="00B24E1B">
              <w:rPr>
                <w:b/>
                <w:bCs/>
                <w:sz w:val="16"/>
                <w:szCs w:val="16"/>
              </w:rPr>
              <w:t xml:space="preserve">Importance ratings of restoration of functional </w:t>
            </w:r>
            <w:proofErr w:type="spellStart"/>
            <w:r w:rsidRPr="00B24E1B">
              <w:rPr>
                <w:b/>
                <w:bCs/>
                <w:sz w:val="16"/>
                <w:szCs w:val="16"/>
              </w:rPr>
              <w:t>status</w:t>
            </w:r>
            <w:r w:rsidRPr="00B24E1B">
              <w:rPr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</w:tcPr>
          <w:p w14:paraId="48A36D0E" w14:textId="77777777" w:rsidR="0012579E" w:rsidRPr="00B24E1B" w:rsidRDefault="0012579E" w:rsidP="00B24E1B">
            <w:pPr>
              <w:rPr>
                <w:sz w:val="16"/>
                <w:szCs w:val="16"/>
              </w:rPr>
            </w:pPr>
            <w:r w:rsidRPr="00B24E1B">
              <w:rPr>
                <w:sz w:val="16"/>
                <w:szCs w:val="16"/>
              </w:rPr>
              <w:t>0.65 (0.17-2.50)</w:t>
            </w:r>
          </w:p>
          <w:p w14:paraId="409B8841" w14:textId="77777777" w:rsidR="0012579E" w:rsidRPr="00B24E1B" w:rsidRDefault="0012579E" w:rsidP="00B24E1B">
            <w:pPr>
              <w:rPr>
                <w:sz w:val="16"/>
                <w:szCs w:val="16"/>
              </w:rPr>
            </w:pPr>
            <w:r w:rsidRPr="00B24E1B">
              <w:rPr>
                <w:sz w:val="16"/>
                <w:szCs w:val="16"/>
              </w:rPr>
              <w:t>p=0.73</w:t>
            </w:r>
          </w:p>
        </w:tc>
        <w:tc>
          <w:tcPr>
            <w:tcW w:w="1559" w:type="dxa"/>
            <w:tcBorders>
              <w:bottom w:val="nil"/>
            </w:tcBorders>
          </w:tcPr>
          <w:p w14:paraId="29C6FB1C" w14:textId="77777777" w:rsidR="0012579E" w:rsidRPr="00B24E1B" w:rsidRDefault="0012579E" w:rsidP="00B24E1B">
            <w:pPr>
              <w:rPr>
                <w:sz w:val="16"/>
                <w:szCs w:val="16"/>
              </w:rPr>
            </w:pPr>
            <w:r w:rsidRPr="00B24E1B">
              <w:rPr>
                <w:sz w:val="16"/>
                <w:szCs w:val="16"/>
              </w:rPr>
              <w:t xml:space="preserve">0.23 (0.05-1.20) </w:t>
            </w:r>
          </w:p>
          <w:p w14:paraId="519C1E50" w14:textId="77777777" w:rsidR="0012579E" w:rsidRPr="00B24E1B" w:rsidRDefault="0012579E" w:rsidP="00B24E1B">
            <w:pPr>
              <w:rPr>
                <w:sz w:val="16"/>
                <w:szCs w:val="16"/>
              </w:rPr>
            </w:pPr>
            <w:r w:rsidRPr="00B24E1B">
              <w:rPr>
                <w:sz w:val="16"/>
                <w:szCs w:val="16"/>
              </w:rPr>
              <w:t>p=0.09</w:t>
            </w:r>
          </w:p>
        </w:tc>
        <w:tc>
          <w:tcPr>
            <w:tcW w:w="1559" w:type="dxa"/>
            <w:tcBorders>
              <w:bottom w:val="nil"/>
            </w:tcBorders>
          </w:tcPr>
          <w:p w14:paraId="6D43C54B" w14:textId="77777777" w:rsidR="0012579E" w:rsidRPr="00B24E1B" w:rsidRDefault="0012579E" w:rsidP="00B24E1B">
            <w:pPr>
              <w:rPr>
                <w:sz w:val="16"/>
                <w:szCs w:val="16"/>
              </w:rPr>
            </w:pPr>
            <w:r w:rsidRPr="00B24E1B">
              <w:rPr>
                <w:sz w:val="16"/>
                <w:szCs w:val="16"/>
              </w:rPr>
              <w:t>0.36 (0.06-2.00)</w:t>
            </w:r>
          </w:p>
          <w:p w14:paraId="5BF4AD1B" w14:textId="77777777" w:rsidR="0012579E" w:rsidRPr="00B24E1B" w:rsidRDefault="0012579E" w:rsidP="00B24E1B">
            <w:pPr>
              <w:rPr>
                <w:sz w:val="16"/>
                <w:szCs w:val="16"/>
              </w:rPr>
            </w:pPr>
            <w:r w:rsidRPr="00B24E1B">
              <w:rPr>
                <w:sz w:val="16"/>
                <w:szCs w:val="16"/>
              </w:rPr>
              <w:t>p=0.38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10ED8566" w14:textId="77777777" w:rsidR="0012579E" w:rsidRPr="00B24E1B" w:rsidRDefault="0012579E" w:rsidP="00B24E1B">
            <w:pPr>
              <w:rPr>
                <w:sz w:val="16"/>
                <w:szCs w:val="16"/>
              </w:rPr>
            </w:pPr>
            <w:r w:rsidRPr="00B24E1B">
              <w:rPr>
                <w:sz w:val="16"/>
                <w:szCs w:val="16"/>
              </w:rPr>
              <w:t>0.63 (0.19-2.11)</w:t>
            </w:r>
          </w:p>
          <w:p w14:paraId="032360CB" w14:textId="77777777" w:rsidR="0012579E" w:rsidRPr="00B24E1B" w:rsidRDefault="0012579E" w:rsidP="00B24E1B">
            <w:pPr>
              <w:rPr>
                <w:sz w:val="16"/>
                <w:szCs w:val="16"/>
              </w:rPr>
            </w:pPr>
            <w:r w:rsidRPr="00B24E1B">
              <w:rPr>
                <w:sz w:val="16"/>
                <w:szCs w:val="16"/>
              </w:rPr>
              <w:t>p=0.54</w:t>
            </w:r>
          </w:p>
        </w:tc>
      </w:tr>
    </w:tbl>
    <w:p w14:paraId="11F22290" w14:textId="1E845217" w:rsidR="00B24E1B" w:rsidRPr="00DA1FCC" w:rsidRDefault="00B24E1B" w:rsidP="00B24E1B">
      <w:pPr>
        <w:rPr>
          <w:sz w:val="18"/>
          <w:szCs w:val="18"/>
        </w:rPr>
      </w:pPr>
      <w:r w:rsidRPr="00E01560">
        <w:rPr>
          <w:sz w:val="18"/>
          <w:szCs w:val="18"/>
        </w:rPr>
        <w:t xml:space="preserve">MD, </w:t>
      </w:r>
      <w:r>
        <w:rPr>
          <w:sz w:val="18"/>
          <w:szCs w:val="18"/>
          <w:lang w:val="en-US"/>
        </w:rPr>
        <w:t>m</w:t>
      </w:r>
      <w:r w:rsidRPr="00E01560">
        <w:rPr>
          <w:sz w:val="18"/>
          <w:szCs w:val="18"/>
        </w:rPr>
        <w:t>edical doctors</w:t>
      </w:r>
    </w:p>
    <w:p w14:paraId="11249A73" w14:textId="77777777" w:rsidR="00B24E1B" w:rsidRDefault="00B24E1B" w:rsidP="00B24E1B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comparing present vs. absent ability to identify at least one component of the ‘flow’ phase in all respondents; </w:t>
      </w:r>
      <w:r w:rsidRPr="0007093A"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no odds ratio could be computed as no dietician with absent knowledge was observed; </w:t>
      </w:r>
      <w:r w:rsidRPr="0007093A">
        <w:rPr>
          <w:sz w:val="18"/>
          <w:szCs w:val="18"/>
          <w:vertAlign w:val="superscript"/>
        </w:rPr>
        <w:t>c</w:t>
      </w:r>
      <w:r w:rsidRPr="0007093A">
        <w:rPr>
          <w:sz w:val="18"/>
          <w:szCs w:val="18"/>
        </w:rPr>
        <w:t>comparing</w:t>
      </w:r>
      <w:r>
        <w:rPr>
          <w:sz w:val="18"/>
          <w:szCs w:val="18"/>
        </w:rPr>
        <w:t xml:space="preserve"> extremely important vs. all other importance ratings of respective therapy goals.</w:t>
      </w:r>
    </w:p>
    <w:p w14:paraId="60F230E2" w14:textId="77777777" w:rsidR="00B24E1B" w:rsidRPr="00527C24" w:rsidRDefault="00B24E1B" w:rsidP="00C47BE8">
      <w:pPr>
        <w:jc w:val="both"/>
        <w:rPr>
          <w:sz w:val="18"/>
          <w:szCs w:val="20"/>
          <w:lang w:val="en-US"/>
        </w:rPr>
      </w:pPr>
    </w:p>
    <w:sectPr w:rsidR="00B24E1B" w:rsidRPr="00527C24" w:rsidSect="00C47BE8">
      <w:pgSz w:w="11900" w:h="16840"/>
      <w:pgMar w:top="720" w:right="720" w:bottom="72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BE8"/>
    <w:rsid w:val="0012579E"/>
    <w:rsid w:val="00396617"/>
    <w:rsid w:val="00527C24"/>
    <w:rsid w:val="00791ECD"/>
    <w:rsid w:val="00801EEA"/>
    <w:rsid w:val="00A424B1"/>
    <w:rsid w:val="00B24DDC"/>
    <w:rsid w:val="00B24E1B"/>
    <w:rsid w:val="00C47BE8"/>
    <w:rsid w:val="00F45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68377E"/>
  <w15:chartTrackingRefBased/>
  <w15:docId w15:val="{EF858738-1F5C-D343-A733-8CF210C8F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7BE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BE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47BE8"/>
    <w:rPr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55</Words>
  <Characters>544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chieffelers</dc:creator>
  <cp:keywords/>
  <dc:description/>
  <cp:lastModifiedBy>David Schieffelers</cp:lastModifiedBy>
  <cp:revision>2</cp:revision>
  <dcterms:created xsi:type="dcterms:W3CDTF">2020-09-02T20:14:00Z</dcterms:created>
  <dcterms:modified xsi:type="dcterms:W3CDTF">2020-09-02T20:14:00Z</dcterms:modified>
</cp:coreProperties>
</file>